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08048" w14:textId="1479A2A9" w:rsidR="002D0EFB" w:rsidRPr="00C47E25" w:rsidRDefault="002D0EFB" w:rsidP="002D0EFB">
      <w:pPr>
        <w:jc w:val="center"/>
        <w:rPr>
          <w:rFonts w:asciiTheme="majorHAnsi" w:hAnsiTheme="majorHAnsi" w:cstheme="majorHAnsi"/>
          <w:color w:val="000000"/>
        </w:rPr>
      </w:pPr>
      <w:r w:rsidRPr="00C47E25">
        <w:rPr>
          <w:rFonts w:asciiTheme="majorHAnsi" w:hAnsiTheme="majorHAnsi" w:cstheme="majorHAnsi"/>
          <w:b/>
          <w:bCs/>
          <w:color w:val="000000"/>
        </w:rPr>
        <w:t>Supplemental Table 1</w:t>
      </w:r>
      <w:r w:rsidRPr="00C47E25">
        <w:rPr>
          <w:rFonts w:asciiTheme="majorHAnsi" w:hAnsiTheme="majorHAnsi" w:cstheme="majorHAnsi"/>
          <w:color w:val="000000"/>
        </w:rPr>
        <w:t>: ICD-9 and ICD-10 clinical modification</w:t>
      </w:r>
      <w:r w:rsidR="00993B9B">
        <w:rPr>
          <w:rFonts w:asciiTheme="majorHAnsi" w:hAnsiTheme="majorHAnsi" w:cstheme="majorHAnsi"/>
          <w:color w:val="000000"/>
        </w:rPr>
        <w:t xml:space="preserve"> (CM)</w:t>
      </w:r>
      <w:r w:rsidRPr="00C47E25">
        <w:rPr>
          <w:rFonts w:asciiTheme="majorHAnsi" w:hAnsiTheme="majorHAnsi" w:cstheme="majorHAnsi"/>
          <w:color w:val="000000"/>
        </w:rPr>
        <w:t xml:space="preserve"> diagnosis and external cause of injury codes</w:t>
      </w:r>
      <w:r w:rsidR="00993B9B">
        <w:rPr>
          <w:rFonts w:asciiTheme="majorHAnsi" w:hAnsiTheme="majorHAnsi" w:cstheme="majorHAnsi"/>
          <w:color w:val="000000"/>
        </w:rPr>
        <w:t xml:space="preserve"> used for identification of intentional self-harm</w:t>
      </w:r>
      <w:r w:rsidRPr="00C47E25">
        <w:rPr>
          <w:rFonts w:asciiTheme="majorHAnsi" w:hAnsiTheme="majorHAnsi" w:cstheme="majorHAnsi"/>
          <w:color w:val="00000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1"/>
        <w:gridCol w:w="7119"/>
      </w:tblGrid>
      <w:tr w:rsidR="002D0EFB" w:rsidRPr="00C47E25" w14:paraId="0A0704BE" w14:textId="77777777" w:rsidTr="002542D8">
        <w:trPr>
          <w:trHeight w:val="315"/>
        </w:trPr>
        <w:tc>
          <w:tcPr>
            <w:tcW w:w="0" w:type="auto"/>
            <w:gridSpan w:val="2"/>
            <w:vAlign w:val="center"/>
            <w:hideMark/>
          </w:tcPr>
          <w:p w14:paraId="156620DA" w14:textId="77777777" w:rsidR="002D0EFB" w:rsidRPr="00C47E25" w:rsidRDefault="002D0EFB" w:rsidP="002542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47E2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elf-harm</w:t>
            </w:r>
          </w:p>
        </w:tc>
      </w:tr>
      <w:tr w:rsidR="002D0EFB" w:rsidRPr="00C47E25" w14:paraId="022FF563" w14:textId="77777777" w:rsidTr="002542D8">
        <w:trPr>
          <w:trHeight w:val="315"/>
        </w:trPr>
        <w:tc>
          <w:tcPr>
            <w:tcW w:w="0" w:type="auto"/>
            <w:vAlign w:val="center"/>
            <w:hideMark/>
          </w:tcPr>
          <w:p w14:paraId="4A4DB3AE" w14:textId="77777777" w:rsidR="002D0EFB" w:rsidRPr="00C47E25" w:rsidRDefault="002D0EFB" w:rsidP="002542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47E2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Rationale</w:t>
            </w:r>
          </w:p>
        </w:tc>
        <w:tc>
          <w:tcPr>
            <w:tcW w:w="0" w:type="auto"/>
            <w:vAlign w:val="center"/>
            <w:hideMark/>
          </w:tcPr>
          <w:p w14:paraId="21F2FF11" w14:textId="2BDBF278" w:rsidR="002D0EFB" w:rsidRPr="00C47E25" w:rsidRDefault="002D0EFB" w:rsidP="002542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47E2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CD-9</w:t>
            </w:r>
            <w:r w:rsidR="00993B9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-CM</w:t>
            </w:r>
            <w:r w:rsidRPr="00C47E2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Codes</w:t>
            </w:r>
          </w:p>
        </w:tc>
      </w:tr>
      <w:tr w:rsidR="002D0EFB" w:rsidRPr="00C47E25" w14:paraId="265A8A8D" w14:textId="77777777" w:rsidTr="002542D8">
        <w:trPr>
          <w:trHeight w:val="315"/>
        </w:trPr>
        <w:tc>
          <w:tcPr>
            <w:tcW w:w="0" w:type="auto"/>
            <w:vAlign w:val="center"/>
            <w:hideMark/>
          </w:tcPr>
          <w:p w14:paraId="04E59203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E25">
              <w:rPr>
                <w:rFonts w:asciiTheme="majorHAnsi" w:hAnsiTheme="majorHAnsi" w:cstheme="majorHAnsi"/>
                <w:sz w:val="20"/>
                <w:szCs w:val="20"/>
              </w:rPr>
              <w:t>Suicide Attempt</w:t>
            </w:r>
          </w:p>
        </w:tc>
        <w:tc>
          <w:tcPr>
            <w:tcW w:w="0" w:type="auto"/>
            <w:vAlign w:val="center"/>
            <w:hideMark/>
          </w:tcPr>
          <w:p w14:paraId="761F35A9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E25">
              <w:rPr>
                <w:rFonts w:asciiTheme="majorHAnsi" w:hAnsiTheme="majorHAnsi" w:cstheme="majorHAnsi"/>
                <w:sz w:val="20"/>
                <w:szCs w:val="20"/>
              </w:rPr>
              <w:t>E950-E958</w:t>
            </w:r>
          </w:p>
        </w:tc>
      </w:tr>
      <w:tr w:rsidR="002D0EFB" w:rsidRPr="00C47E25" w14:paraId="0C9849BF" w14:textId="77777777" w:rsidTr="002542D8">
        <w:trPr>
          <w:trHeight w:val="315"/>
        </w:trPr>
        <w:tc>
          <w:tcPr>
            <w:tcW w:w="0" w:type="auto"/>
            <w:vAlign w:val="center"/>
            <w:hideMark/>
          </w:tcPr>
          <w:p w14:paraId="7A81F8A5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E25">
              <w:rPr>
                <w:rFonts w:asciiTheme="majorHAnsi" w:hAnsiTheme="majorHAnsi" w:cstheme="majorHAnsi"/>
                <w:sz w:val="20"/>
                <w:szCs w:val="20"/>
              </w:rPr>
              <w:t>Suicide Ideation plus Injury or Poisoning</w:t>
            </w:r>
          </w:p>
        </w:tc>
        <w:tc>
          <w:tcPr>
            <w:tcW w:w="0" w:type="auto"/>
            <w:vAlign w:val="center"/>
            <w:hideMark/>
          </w:tcPr>
          <w:p w14:paraId="672CBF56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E25">
              <w:rPr>
                <w:rFonts w:asciiTheme="majorHAnsi" w:hAnsiTheme="majorHAnsi" w:cstheme="majorHAnsi"/>
                <w:sz w:val="20"/>
                <w:szCs w:val="20"/>
              </w:rPr>
              <w:t>At same visit:</w:t>
            </w:r>
          </w:p>
          <w:p w14:paraId="3AB52793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2BC0A5E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E25">
              <w:rPr>
                <w:rFonts w:asciiTheme="majorHAnsi" w:hAnsiTheme="majorHAnsi" w:cstheme="majorHAnsi"/>
                <w:sz w:val="20"/>
                <w:szCs w:val="20"/>
              </w:rPr>
              <w:t>V62.84</w:t>
            </w:r>
          </w:p>
          <w:p w14:paraId="12E69B6E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3E5984A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  <w:u w:val="single"/>
              </w:rPr>
            </w:pPr>
            <w:r w:rsidRPr="00C47E25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and</w:t>
            </w:r>
          </w:p>
          <w:p w14:paraId="0A1013BF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5D23718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E25">
              <w:rPr>
                <w:rFonts w:asciiTheme="majorHAnsi" w:hAnsiTheme="majorHAnsi" w:cstheme="majorHAnsi"/>
                <w:sz w:val="20"/>
                <w:szCs w:val="20"/>
              </w:rPr>
              <w:t>870-899, 960-979, 980-989</w:t>
            </w:r>
          </w:p>
        </w:tc>
      </w:tr>
      <w:tr w:rsidR="002D0EFB" w:rsidRPr="00C47E25" w14:paraId="0D1A1E82" w14:textId="77777777" w:rsidTr="002542D8">
        <w:trPr>
          <w:trHeight w:val="315"/>
        </w:trPr>
        <w:tc>
          <w:tcPr>
            <w:tcW w:w="0" w:type="auto"/>
            <w:vAlign w:val="center"/>
            <w:hideMark/>
          </w:tcPr>
          <w:p w14:paraId="4951D670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E25">
              <w:rPr>
                <w:rFonts w:asciiTheme="majorHAnsi" w:hAnsiTheme="majorHAnsi" w:cstheme="majorHAnsi"/>
                <w:sz w:val="20"/>
                <w:szCs w:val="20"/>
              </w:rPr>
              <w:t>Injury or poisoning plus Mental Disorder</w:t>
            </w:r>
          </w:p>
        </w:tc>
        <w:tc>
          <w:tcPr>
            <w:tcW w:w="0" w:type="auto"/>
            <w:vAlign w:val="center"/>
            <w:hideMark/>
          </w:tcPr>
          <w:p w14:paraId="639C6D6A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E25">
              <w:rPr>
                <w:rFonts w:asciiTheme="majorHAnsi" w:hAnsiTheme="majorHAnsi" w:cstheme="majorHAnsi"/>
                <w:sz w:val="20"/>
                <w:szCs w:val="20"/>
              </w:rPr>
              <w:t>At same visit:</w:t>
            </w:r>
          </w:p>
          <w:p w14:paraId="031E567A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DE82710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E25">
              <w:rPr>
                <w:rFonts w:asciiTheme="majorHAnsi" w:hAnsiTheme="majorHAnsi" w:cstheme="majorHAnsi"/>
                <w:sz w:val="20"/>
                <w:szCs w:val="20"/>
              </w:rPr>
              <w:t>881, 960-979, 980-989, 994.7</w:t>
            </w:r>
          </w:p>
          <w:p w14:paraId="0E2F791E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E463862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  <w:u w:val="single"/>
              </w:rPr>
            </w:pPr>
            <w:r w:rsidRPr="00C47E25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and</w:t>
            </w:r>
          </w:p>
          <w:p w14:paraId="76EDE230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F0B3C6F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E25">
              <w:rPr>
                <w:rFonts w:asciiTheme="majorHAnsi" w:hAnsiTheme="majorHAnsi" w:cstheme="majorHAnsi"/>
                <w:sz w:val="20"/>
                <w:szCs w:val="20"/>
              </w:rPr>
              <w:t>290.8, 290.9, 293.83, 295-299, 300.4, 301, 309, 311, 780.1</w:t>
            </w:r>
          </w:p>
        </w:tc>
      </w:tr>
      <w:tr w:rsidR="002D0EFB" w:rsidRPr="00C47E25" w14:paraId="68F143AE" w14:textId="77777777" w:rsidTr="002542D8">
        <w:trPr>
          <w:trHeight w:val="315"/>
        </w:trPr>
        <w:tc>
          <w:tcPr>
            <w:tcW w:w="0" w:type="auto"/>
            <w:vAlign w:val="center"/>
            <w:hideMark/>
          </w:tcPr>
          <w:p w14:paraId="3E110CD6" w14:textId="77777777" w:rsidR="002D0EFB" w:rsidRPr="00C47E25" w:rsidRDefault="002D0EFB" w:rsidP="002542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47E2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de Type</w:t>
            </w:r>
          </w:p>
        </w:tc>
        <w:tc>
          <w:tcPr>
            <w:tcW w:w="0" w:type="auto"/>
            <w:vAlign w:val="center"/>
            <w:hideMark/>
          </w:tcPr>
          <w:p w14:paraId="2F263CA5" w14:textId="50F948E3" w:rsidR="002D0EFB" w:rsidRPr="00C47E25" w:rsidRDefault="002D0EFB" w:rsidP="002542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47E2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CD-10</w:t>
            </w:r>
            <w:r w:rsidR="00993B9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-CM</w:t>
            </w:r>
            <w:r w:rsidRPr="00C47E2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Codes</w:t>
            </w:r>
          </w:p>
        </w:tc>
      </w:tr>
      <w:tr w:rsidR="002D0EFB" w:rsidRPr="00C47E25" w14:paraId="72C6DE77" w14:textId="77777777" w:rsidTr="002542D8">
        <w:trPr>
          <w:trHeight w:val="315"/>
        </w:trPr>
        <w:tc>
          <w:tcPr>
            <w:tcW w:w="0" w:type="auto"/>
            <w:vAlign w:val="center"/>
            <w:hideMark/>
          </w:tcPr>
          <w:p w14:paraId="0ABE5DD4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E25">
              <w:rPr>
                <w:rFonts w:asciiTheme="majorHAnsi" w:hAnsiTheme="majorHAnsi" w:cstheme="majorHAnsi"/>
                <w:sz w:val="20"/>
                <w:szCs w:val="20"/>
              </w:rPr>
              <w:t>Suicide Attempt</w:t>
            </w:r>
          </w:p>
        </w:tc>
        <w:tc>
          <w:tcPr>
            <w:tcW w:w="0" w:type="auto"/>
            <w:vAlign w:val="center"/>
            <w:hideMark/>
          </w:tcPr>
          <w:p w14:paraId="44224BE8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E25">
              <w:rPr>
                <w:rFonts w:asciiTheme="majorHAnsi" w:hAnsiTheme="majorHAnsi" w:cstheme="majorHAnsi"/>
                <w:sz w:val="20"/>
                <w:szCs w:val="20"/>
              </w:rPr>
              <w:t xml:space="preserve">T14.91, T36.0X, T36.1X, T36.2X, T36.3X, T36.4X, T36.5X, T36.6X, T36.7X, T36.8X, T36.92, T37.0X, T37.1X, T37.2X, T37.3X, T37.4X, T37.5X, T37.8X, T37.92, T38.0X, T38.1X, T38.2X, T38.3X, T38.4X, T38.5X, T38.6X, T38.7X, T38.80, T38.81, T38.89, T38.90, T38.99, T39.01, T39.09, T39.1X, T39.2X, T39.31, T39.39, T39.4X, T39.8X, T39.92, T40.0X, T40.1X, T40.2X, T40.3X, T40.4X, T40.5X, T40.60, T40.69, T40.7X, T40.8X, T40.90, T40.99, T41.0X, T41.1X, T41.20, T41.29, T41.3X, T41.42, T41.5X, T42.0X, T42.1X, T42.2X, T42.3X, T42.4X, T42.5X, T42.6X, T42.72, T42.8X, T43.01, T43.02, T43.1X, T43.20, T43.21, T43.22, T43.29, T43.3X, T43.4X, T43.50, T43.59, T43.60, T43.61, T43.62, T43.63, T43.69, T43.8X, T43.92, T44.0X, T44.1X, T44.2X, T44.3X, T44.4X, T44.5X, T44.6X, T44.7X, T44.8X, T44.90, T44.99, T45.0X, T45.1X, T45.2X, T45.3X, T45.4X, T45.51, T45.52, T45.60, T45.61, T45.62, T45.69, T45.7X, T45.8X, T45.92, T46.0X, T46.1X, T46.2X, T46.3X, T46.4X, T46.5X, T46.6X, T46.7X, T46.8X, T46.90, T46.99, T47.0X, T47.1X, T47.2X, T47.3X, T47.4X, T47.5X, T47.6X, T47.7X, T47.8X, T47.92, T48.0X, T48.1X, T48.20, T48.29, T48.3X, T48.4X, T48.5X, T48.6X, T48.90, T48.99, T49.0X, T49.1X, T49.2X, T49.3X, T49.4X, T49.5X, T49.6X, T49.7X, T49.8X, T49.92, T50.0X, T50.1X, T50.2X, T50.3X, T50.4X, T50.5X, T50.6X, T50.7X, T50.8X, T50.90, T50.99, T50.A1, T50.A2, T50.A9, T50.B1, T50.B9, T50.Z1, T50.Z9, T51.0X, T51.1X, T51.2X, T51.3X, T51.8X, T51.92, T52.0X, T52.1X, T52.2X, T52.3X, T52.4X, T52.8X, T52.92, T53.0X, T53.1X, T53.2X, T53.3X, T53.4X, T53.5X, T53.6X, T53.7X, T53.92, T54.0X, T54.1X, T54.2X, T54.3X, T54.92, T55.0X, T55.1X, T56.0X, T56.1X, T56.2X, T56.3X, T56.4X, T56.5X, T56.6X, T56.7X, T56.81, T56.89, T56.92, T57.0X, T57.1X, T57.2X, T57.3X, T57.8X, T57.92, T58.02, T58.12, T58.2X, T58.8X, T58.92, T59.0X, T59.1X, T59.2X, T59.3X, T59.4X, T59.5X, T59.6X, T59.7X, T59.81, T59.89, T59.92, T60.0X, T60.1X, T60.2X, T60.3X, T60.4X, T60.8X, T60.92, T61.02, T61.12, T61.77, T61.78, T61.8X, T61.92, T62.0X, T62.1X, T62.2X, T62.8X, T62.92, T63.00, T63.01, T63.02, T63.03, T63.04, T63.06, T63.07, T63.08, T63.09, T63.11, T63.12, T63.19, T63.2X, T63.30, T63.31, T63.32, T63.33, T63.39, T63.41, T63.42, T63.43, T63.44, T63.45, T63.46, T63.48, T63.51, T63.59, T63.61, T63.62, T63.63, T63.69, T63.71, T63.79, T63.81, T63.82, T63.83, T63.89, T63.92, T64.02, T64.82, T65.0X, T65.1X, T65.21, T65.22, T65.29, T65.3X, T65.4X, T65.5X, T65.6X, </w:t>
            </w:r>
            <w:r w:rsidRPr="00C47E25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T65.81, T65.82, T65.83, T65.89, T65.92, T71.11, T71.12, T71.13, T71.15, T71.16, T71.19, T71.22, T71.23, X71.0X, X71.1X, X71.2X, X71.3X, X71.8X, X71.9X, X72.XX, X73.0X, X73.1X, X73.2X, X73.8X, X73.9X, X74.01, X74.02, X74.09, X74.8X, X74.9X, X75.XX, X76.XX, X77.0X, X77.1X, X77.2X, X77.3X, X77.8X, X77.9X, X78.0X, X78.1X, X78.2X, X78.8X, X78.9X, X79.XX, X80.XX, X81.0X, X81.1X, X81.8X, X82.0X, X82.1X, X82.2X, X82.8X, X83.0X, X83.1X, X83.2X, X83.8X</w:t>
            </w:r>
          </w:p>
        </w:tc>
      </w:tr>
      <w:tr w:rsidR="002D0EFB" w:rsidRPr="00C47E25" w14:paraId="7ED27F68" w14:textId="77777777" w:rsidTr="002542D8">
        <w:trPr>
          <w:trHeight w:val="315"/>
        </w:trPr>
        <w:tc>
          <w:tcPr>
            <w:tcW w:w="0" w:type="auto"/>
            <w:vAlign w:val="center"/>
            <w:hideMark/>
          </w:tcPr>
          <w:p w14:paraId="52517D9B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E25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Suicide Ideation plus Injury or Poisoning</w:t>
            </w:r>
          </w:p>
        </w:tc>
        <w:tc>
          <w:tcPr>
            <w:tcW w:w="0" w:type="auto"/>
            <w:vAlign w:val="center"/>
            <w:hideMark/>
          </w:tcPr>
          <w:p w14:paraId="1B4C7F40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E25">
              <w:rPr>
                <w:rFonts w:asciiTheme="majorHAnsi" w:hAnsiTheme="majorHAnsi" w:cstheme="majorHAnsi"/>
                <w:sz w:val="20"/>
                <w:szCs w:val="20"/>
              </w:rPr>
              <w:t>At same visit:</w:t>
            </w:r>
          </w:p>
          <w:p w14:paraId="60BA68DB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A5572A5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E25">
              <w:rPr>
                <w:rFonts w:asciiTheme="majorHAnsi" w:hAnsiTheme="majorHAnsi" w:cstheme="majorHAnsi"/>
                <w:sz w:val="20"/>
                <w:szCs w:val="20"/>
              </w:rPr>
              <w:t>R45.851</w:t>
            </w:r>
          </w:p>
          <w:p w14:paraId="6B1C2304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178530E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  <w:u w:val="single"/>
              </w:rPr>
            </w:pPr>
            <w:r w:rsidRPr="00C47E25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and</w:t>
            </w:r>
          </w:p>
          <w:p w14:paraId="70170AA3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F000527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E25">
              <w:rPr>
                <w:rFonts w:asciiTheme="majorHAnsi" w:hAnsiTheme="majorHAnsi" w:cstheme="majorHAnsi"/>
                <w:sz w:val="20"/>
                <w:szCs w:val="20"/>
              </w:rPr>
              <w:t xml:space="preserve">M1A.10, M1A.11, M1A.12, M1A.13, M1A.14, M1A.15, M1A.16, M1A.17, M1A.18, M1A.19, S01.00, S01.01, S01.02, S01.03, S01.04, S01.05, S01.10, S01.11, S01.12, S01.13, S01.14, S01.15, S01.20, S01.21, S01.22, S01.23, S01.24, S01.25, S01.30, S01.31, S01.32, S01.33, S01.34, S01.35, S01.40, S01.41, S01.42, S01.43, S01.44, S01.45, S01.50, S01.51, S01.52, S01.53, S01.54, S01.55, S01.80, S01.81, S01.82, S01.83, S01.84, S01.85, S01.90, S01.91, S01.92, S01.93, S01.94, S01.95, S02.5X, S03.2X, S05.20, S05.21, S05.22, S05.30, S05.31, S05.32, S05.40, S05.41, S05.42, S05.50, S05.51, S05.52, S05.60, S05.61, S05.62, S05.70, S05.71, S05.72, S05.8X, S05.90, S05.91, S05.92, S08.0X, S08.11, S08.12, S08.81, S08.89, S09.12, S09.20, S09.21, S09.22, S09.30, S09.31, S09.39, S09.8X, S09.90, S09.91, S09.93, S11.01, S11.02, S11.03, S11.10, S11.11, S11.12, S11.13, S11.14, S11.15, S11.20, S11.21, S11.22, S11.23, S11.24, S11.25, S11.80, S11.81, S11.82, S11.83, S11.84, S11.85, S11.89, S11.90, S11.91, S11.92, S11.93, S11.94, S11.95, S16.2X, S21.00, S21.01, S21.02, S21.03, S21.04, S21.05, S21.10, S21.11, S21.12, S21.13, S21.14, S21.15, S21.20, S21.21, S21.22, S21.23, S21.24, S21.25, S21.90, S21.91, S21.92, S21.93, S21.94, S21.95, S28.1X, S28.21, S28.22, S29.02, S31.00, S31.01, S31.02, S31.03, S31.04, S31.05, S31.10, S31.11, S31.12, S31.13, S31.14, S31.15, S31.20, S31.21, S31.22, S31.23, S31.24, S31.25, S31.30, S31.31, S31.32, S31.33, S31.34, S31.35, S31.40, S31.41, S31.42, S31.43, S31.44, S31.45, S31.50, S31.51, S31.52, S31.53, S31.54, S31.55, S31.80, S31.81, S31.82, S31.83, S38.21, S38.22, S38.23, S38.3X, S39.02, S41.00, S41.01, S41.02, S41.03, S41.04, S41.05, S41.10, S41.11, S41.12, S41.13, S41.14, S41.15, S46.02, S46.12, S46.22, S46.32, S46.82, S46.92, S48.01, S48.02, S48.11, S48.12, S48.91, S48.92, S51.00, S51.01, S51.02, S51.03, S51.04, S51.05, S51.80, S51.81, S51.82, S51.83, S51.84, S51.85, S56.02, S56.12, S56.22, S56.32, S56.42, S56.52, S56.82, S56.92, S58.01, S58.02, S58.11, S58.12, S58.91, S58.92, S61.00, S61.01, S61.02, S61.03, S61.04, S61.05, S61.10, S61.11, S61.12, S61.13, S61.14, S61.15, S61.20, S61.21, S61.22, S61.23, S61.24, S61.25, S61.30, S61.31, S61.32, S61.33, S61.34, S61.35, S61.40, S61.41, S61.42, S61.43, S61.44, S61.45, S61.50, S61.51, S61.52, S61.53, S61.54, S61.55, S66.02, S66.12, S66.22, S66.32, S66.42, S66.52, S66.82, S66.92, S68.01, S68.02, S68.11, S68.12, S68.41, S68.42, S68.51, S68.52, S68.61, S68.62, S68.71, S68.72, S71.00, S71.01, S71.02, S71.03, S71.04, S71.05, S71.10, S71.11, S71.12, S71.13, S71.14, S71.15, S76.02, S76.12, S76.22, S76.32, S76.82, S76.92, S78.01, S78.02, S78.11, S78.12, S78.91, S78.92, S81.00, S81.01, S81.02, S81.03, S81.04, S81.05, S81.80, S81.81, S81.82, S81.83, S81.84, S81.85, S86.02, S86.12, S86.22, S86.32, S86.82, S86.92, S88.01, S88.02, S88.11, S88.12, S88.91, S88.92, S91.00, S91.01, S91.02, S91.03, S91.04, S91.05, S91.10, S91.11, S91.12, S91.13, S91.14, S91.15, S91.20, S91.21, S91.22, S91.23, S91.24, S91.25, S91.30, S91.31, S91.32, S91.33, S91.34, S91.35, S96.02, S96.12, S96.22, S96.82, S96.92, S98.01, S98.02, S98.11, S98.12, S98.13, S98.14, S98.21, S98.22, S98.31, S98.32, S98.91, S98.92, T36.0X, T36.1X, T36.2X, T36.3X, </w:t>
            </w:r>
            <w:r w:rsidRPr="00C47E25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T36.4X, T36.5X, T36.6X, T36.7X, T36.8X, T36.91, T36.92, T36.93, T36.94, T37.0X, T37.1X, T37.2X, T37.3X, T37.4X, T37.5X, T37.8X, T37.91, T37.92, T37.93, T37.94, T38.0X, T38.1X, T38.2X, T38.3X, T38.4X, T38.5X, T38.6X, T38.7X, T38.80, T38.81, T38.89, T38.90, T38.99, T39.01, T39.09, T39.1X, T39.2X, T39.31, T39.39, T39.4X, T39.8X, T39.91, T39.92, T39.93, T39.94, T40.0X, T40.1X, T40.2X, T40.3X, T40.4X, T40.5X, T40.60, T40.69, T40.7X, T40.8X, T40.90, T40.99, T41.0X, T41.1X, T41.20, T41.29, T41.3X, T41.41, T41.42, T41.43, T41.44, T41.5X, T42.0X, T42.1X, T42.2X, T42.3X, T42.4X, T42.5X, T42.6X, T42.71, T42.72, T42.73, T42.74, T42.8X, T43.01, T43.02, T43.1X, T43.20, T43.21, T43.22, T43.29, T43.3X, T43.4X, T43.50, T43.59, T43.60, T43.61, T43.62, T43.63, T43.69, T43.8X, T43.91, T43.92, T43.93, T43.94, T44.0X, T44.1X, T44.2X, T44.3X, T44.4X, T44.5X, T44.6X, T44.7X, T44.8X, T44.90, T44.99, T45.0X, T45.1X, T45.2X, T45.3X, T45.4X, T45.51, T45.52, T45.60, T45.61, T45.62, T45.69, T45.7X, T45.8X, T45.91, T45.92, T45.93, T45.94, T46.0X, T46.1X, T46.2X, T46.3X, T46.4X, T46.5X, T46.6X, T46.7X, T46.8X, T46.90, T46.99, T47.0X, T47.1X, T47.2X, T47.3X, T47.4X, T47.5X, T47.6X, T47.7X, T47.8X, T47.91, T47.92, T47.93, T47.94, T48.0X, T48.1X, T48.20, T48.29, T48.3X, T48.4X, T48.5X, T48.6X, T48.90, T48.99, T49.0X, T49.1X, T49.2X, T49.3X, T49.4X, T49.5X, T49.6X, T49.7X, T49.8X, T49.91, T49.92, T49.93, T49.94, T50.0X, T50.1X, T50.2X, T50.3X, T50.4X, T50.5X, T50.6X, T50.7X, T50.8X, T50.90, T50.99, T50.A1, T50.A2, T50.A9, T50.B1, T50.B9, T50.Z1, T50.Z9, T51.0X, T51.1X, T51.2X, T51.3X, T51.8X, T51.91, T51.92, T51.93, T51.94, T52.0X, T52.1X, T52.2X, T52.3X, T52.4X, T52.8X, T52.91, T52.92, T52.93, T52.94, T53.0X, T53.1X, T53.2X, T53.3X, T53.4X, T53.5X, T53.6X, T53.7X, T53.91, T53.92, T53.93, T53.94, T54.0X, T54.1X, T54.2X, T54.3X, T54.91, T54.92, T54.93, T54.94, T55.0X, T55.1X, T56.0X, T56.1X, T56.2X, T56.3X, T56.4X, T56.5X, T56.6X, T56.7X, T56.81, T56.89, T56.91, T56.92, T56.93, T56.94, T57.0X, T57.1X, T57.2X, T57.3X, T57.8X, T57.91, T57.92, T57.93, T57.94, T58.01, T58.02, T58.03, T58.04, T58.11, T58.12, T58.13, T58.14, T58.2X, T58.8X, T58.91, T58.92, T58.93, T58.94, T59.0X, T59.1X, T59.2X, T59.3X, T59.4X, T59.5X, T59.6X, T59.7X, T59.81, T59.89, T59.91, T59.92, T59.93, T59.94, T60.0X, T60.1X, T60.2X, T60.3X, T60.4X, T60.8X, T60.91, T60.92, T60.93, T60.94, T61.01, T61.02, T61.03, T61.04, T61.11, T61.12, T61.13, T61.14, T61.77, T61.78, T61.8X, T61.91, T61.92, T61.93, T61.94, T62.0X, T62.1X, T62.2X, T62.8X, T62.91, T62.92, T62.93, T62.94, T63.00, T63.01, T63.02, T63.03, T63.04, T63.06, T63.07, T63.08, T63.09, T63.11, T63.12, T63.19, T63.2X, T63.30, T63.31, T63.32, T63.33, T63.39, T63.41, T63.42, T63.43, T63.44, T63.45, T63.46, T63.48, T63.51, T63.59, T63.61, T63.62, T63.63, T63.69, T63.71, T63.79, T63.81, T63.82, T63.83, T63.89, T63.91, T63.92, T63.93, T63.94, T64.01, T64.02, T64.03, T64.04, T64.81, T64.82, T64.83, T64.84, T65.0X, T65.1X, T65.21, T65.22, T65.29, T65.3X, T65.4X, T65.5X, T65.6X, T65.81, T65.82, T65.83, T65.89, T65.91, T65.92, T65.93, T65.94, T78.1X</w:t>
            </w:r>
          </w:p>
        </w:tc>
      </w:tr>
      <w:tr w:rsidR="002D0EFB" w:rsidRPr="00C47E25" w14:paraId="0DAB82BE" w14:textId="77777777" w:rsidTr="002542D8">
        <w:trPr>
          <w:trHeight w:val="315"/>
        </w:trPr>
        <w:tc>
          <w:tcPr>
            <w:tcW w:w="0" w:type="auto"/>
            <w:vAlign w:val="center"/>
            <w:hideMark/>
          </w:tcPr>
          <w:p w14:paraId="6C6EBB9B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E25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Injury or Poisoning plus Mental Disorder</w:t>
            </w:r>
          </w:p>
        </w:tc>
        <w:tc>
          <w:tcPr>
            <w:tcW w:w="0" w:type="auto"/>
            <w:vAlign w:val="center"/>
            <w:hideMark/>
          </w:tcPr>
          <w:p w14:paraId="6F2008D7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E25">
              <w:rPr>
                <w:rFonts w:asciiTheme="majorHAnsi" w:hAnsiTheme="majorHAnsi" w:cstheme="majorHAnsi"/>
                <w:sz w:val="20"/>
                <w:szCs w:val="20"/>
              </w:rPr>
              <w:t>At same visit:</w:t>
            </w:r>
          </w:p>
          <w:p w14:paraId="3B0010B9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C8E6359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E25">
              <w:rPr>
                <w:rFonts w:asciiTheme="majorHAnsi" w:hAnsiTheme="majorHAnsi" w:cstheme="majorHAnsi"/>
                <w:sz w:val="20"/>
                <w:szCs w:val="20"/>
              </w:rPr>
              <w:t xml:space="preserve">M1A.10, M1A.11, M1A.12, M1A.13, M1A.14, M1A.15, M1A.16, M1A.17, M1A.18, M1A.19, S51.80, S51.81, S51.83, S51.85, T36.0X, T36.1X, T36.2X, T36.3X, T36.4X, T36.5X, T36.6X, T36.7X, T36.8X, T36.91, T36.92, T36.93, T36.94, T37.0X, T37.1X, T37.2X, T37.3X, T37.4X, T37.5X, T37.8X, T37.91, T37.92, T37.93, T37.94, T38.0X, T38.1X, T38.2X, T38.3X, T38.4X, T38.5X, T38.6X, T38.7X, T38.80, T38.81, T38.89, T38.90, T38.99, T39.01, T39.09, T39.1X, T39.2X, T39.31, T39.39, T39.4X, T39.8X, T39.91, T39.92, T39.93, T39.94, T40.0X, T40.1X, T40.2X, T40.3X, T40.4X, T40.5X, T40.60, T40.69, T40.7X, T40.8X, T40.90, T40.99, T41.0X, T41.1X, T41.20, T41.29, T41.3X, T41.41, T41.42, T41.43, T41.44, T41.5X, T42.0X, T42.1X, T42.2X, T42.3X, T42.4X, T42.5X, T42.6X, T42.71, T42.72, T42.73, T42.74, T42.8X, T43.01, T43.02, T43.1X, T43.20, T43.21, T43.22, T43.29, T43.3X, T43.4X, T43.50, T43.59, T43.60, </w:t>
            </w:r>
            <w:r w:rsidRPr="00C47E25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T43.61, T43.62, T43.63, T43.69, T43.8X, T43.91, T43.92, T43.93, T43.94, T44.0X, T44.1X, T44.2X, T44.3X, T44.4X, T44.5X, T44.6X, T44.7X, T44.8X, T44.90, T44.99, T45.0X, T45.1X, T45.2X, T45.3X, T45.4X, T45.51, T45.52, T45.60, T45.61, T45.62, T45.69, T45.7X, T45.8X, T45.91, T45.92, T45.93, T45.94, T46.0X, T46.1X, T46.2X, T46.3X, T46.4X, T46.5X, T46.6X, T46.7X, T46.8X, T46.90, T46.99, T47.0X, T47.1X, T47.2X, T47.3X, T47.4X, T47.5X, T47.6X, T47.7X, T47.8X, T47.91, T47.92, T47.93, T47.94, T48.0X, T48.1X, T48.20, T48.29, T48.3X, T48.4X, T48.5X, T48.6X, T48.90, T48.99, T49.0X, T49.1X, T49.2X, T49.3X, T49.4X, T49.5X, T49.6X, T49.7X, T49.8X, T49.91, T49.92, T49.93, T49.94, T50.0X, T50.1X, T50.2X, T50.3X, T50.4X, T50.5X, T50.6X, T50.7X, T50.8X, T50.90, T50.99, T50.A1, T50.A2, T50.A9, T50.B1, T50.B9, T50.Z1, T50.Z9, T51.0X, T51.1X, T51.2X, T51.3X, T51.8X, T51.91, T51.92, T51.93, T51.94, T52.0X, T52.1X, T52.2X, T52.3X, T52.4X, T52.8X, T52.91, T52.92, T52.93, T52.94, T53.0X, T53.1X, T53.2X, T53.3X, T53.4X, T53.5X, T53.6X, T53.7X, T53.91, T53.92, T53.93, T53.94, T54.0X, T54.1X, T54.2X, T54.3X, T54.91, T54.92, T54.93, T54.94, T55.0X, T55.1X, T56.0X, T56.1X, T56.2X, T56.3X, T56.4X, T56.5X, T56.6X, T56.7X, T56.81, T56.89, T56.91, T56.92, T56.93, T56.94, T57.0X, T57.1X, T57.2X, T57.3X, T57.8X, T57.91, T57.92, T57.93, T57.94, T58.01, T58.02, T58.03, T58.04, T58.11, T58.12, T58.13, T58.14, T58.2X, T58.8X, T58.91, T58.92, T58.93, T58.94, T59.0X, T59.1X, T59.2X, T59.3X, T59.4X, T59.5X, T59.6X, T59.7X, T59.81, T59.89, T59.91, T59.92, T59.93, T59.94, T60.0X, T60.1X, T60.2X, T60.3X, T60.4X, T60.8X, T60.91, T60.92, T60.93, T60.94, T61.01, T61.02, T61.03, T61.04, T61.11, T61.12, T61.13, T61.14, T61.77, T61.78, T61.8X, T61.91, T61.92, T61.93, T61.94, T62.0X, T62.1X, T62.2X, T62.8X, T62.91, T62.92, T62.93, T62.94, T63.00, T63.01, T63.02, T63.03, T63.04, T63.06, T63.07, T63.08, T63.09, T63.11, T63.12, T63.19, T63.2X, T63.30, T63.31, T63.32, T63.33, T63.39, T63.41, T63.42, T63.43, T63.44, T63.45, T63.46, T63.48, T63.51, T63.59, T63.61, T63.62, T63.63, T63.69, T63.71, T63.79, T63.81, T63.82, T63.83, T63.89, T63.91, T63.92, T63.93, T63.94, T64.01, T64.02, T64.03, T64.04, T64.81, T64.82, T64.83, T64.84, T65.0X, T65.1X, T65.21, T65.22, T65.29, T65.3X, T65.4X, T65.5X, T65.6X, T65.81, T65.82, T65.83, T65.89, T65.91, T65.92, T65.93, T65.94, T71.11, T71.12, T71.13, T71.14, T71.15, T71.16, T71.19, T71.20, T71.21, T71.22, T71.23, T71.29, T71.9X, T78.1X, Y21.9X, Y22.XX, Y23.0X, Y23.1X, Y23.2X, Y23.3X, Y23.8X, Y23.9X, Y24.0X, Y24.8X, Y24.9X, Y25.XX, Y26.XX, Y27.0X, Y27.1X, Y27.2X, Y27.3X, Y27.8X, Y27.9X, Y28.0X, Y28.1X, Y28.2X, Y28.8X, Y28.9X, Y29.XX, Y30.XX, Y31.XX, Y32.XX, Y33.XX</w:t>
            </w:r>
          </w:p>
          <w:p w14:paraId="4D861483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BCDD4DC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  <w:u w:val="single"/>
              </w:rPr>
            </w:pPr>
            <w:r w:rsidRPr="00C47E25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and</w:t>
            </w:r>
          </w:p>
          <w:p w14:paraId="126BCBA6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C705CF8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E25">
              <w:rPr>
                <w:rFonts w:asciiTheme="majorHAnsi" w:hAnsiTheme="majorHAnsi" w:cstheme="majorHAnsi"/>
                <w:sz w:val="20"/>
                <w:szCs w:val="20"/>
              </w:rPr>
              <w:t>F03.90, F06.30, F06.31, F06.32, F06.33, F06.34, F20.89, F21., F22., F23., F28., F29., F30.10, F30.11, F30.12, F30.13, F30.2, F30.3, F30.4, F30.8, F30.9, F31.0, F31.10, F31.11, F31.12, F31.13, F31.2, F31.30, F31.31, F31.32, F31.4, F31.5, F31.60, F31.61, F31.62, F31.63, F31.64, F31.70, F31.71, F31.72, F31.73, F31.74, F31.75, F31.76, F31.77, F31.78, F31.81, F31.89, F31.9, F32.0, F32.1, F32.2, F32.3, F32.4, F32.5, F32.89, F32.9, F33.0, F33.1, F33.2, F33.3, F33.40, F33.41, F33.42, F33.8, F33.9, F34.0, F34.1, F34.81, F34.89, F34.9, F43.10, F43.11, F43.12, F43.20, F43.21, F43.22, F43.23, F43.24, F43.25, F43.29, F43.8, F43.9, F44.89, F60.0, F60.1, F84.0, F93.0, F94.8, R44.0, R44.2, R44.3</w:t>
            </w:r>
          </w:p>
        </w:tc>
      </w:tr>
    </w:tbl>
    <w:p w14:paraId="07C3750A" w14:textId="77777777" w:rsidR="002D0EFB" w:rsidRPr="00C47E25" w:rsidRDefault="002D0EFB" w:rsidP="002D0EFB">
      <w:pPr>
        <w:rPr>
          <w:rFonts w:asciiTheme="majorHAnsi" w:hAnsiTheme="majorHAnsi" w:cstheme="majorHAnsi"/>
        </w:rPr>
      </w:pPr>
    </w:p>
    <w:p w14:paraId="706DB514" w14:textId="77777777" w:rsidR="002D0EFB" w:rsidRPr="00C47E25" w:rsidRDefault="002D0EFB" w:rsidP="002D0EFB">
      <w:pPr>
        <w:rPr>
          <w:rFonts w:asciiTheme="majorHAnsi" w:hAnsiTheme="majorHAnsi" w:cstheme="majorHAnsi"/>
        </w:rPr>
      </w:pPr>
    </w:p>
    <w:p w14:paraId="3BC8C62A" w14:textId="77777777" w:rsidR="002D0EFB" w:rsidRPr="00C47E25" w:rsidRDefault="002D0EFB" w:rsidP="002D0EFB">
      <w:pPr>
        <w:rPr>
          <w:rFonts w:asciiTheme="majorHAnsi" w:hAnsiTheme="majorHAnsi" w:cstheme="majorHAnsi"/>
          <w:color w:val="000000"/>
        </w:rPr>
      </w:pPr>
      <w:r w:rsidRPr="00C47E25">
        <w:rPr>
          <w:rFonts w:asciiTheme="majorHAnsi" w:hAnsiTheme="majorHAnsi" w:cstheme="majorHAnsi"/>
          <w:color w:val="000000"/>
        </w:rPr>
        <w:br w:type="page"/>
      </w:r>
    </w:p>
    <w:p w14:paraId="20670384" w14:textId="6EE64F35" w:rsidR="002D0EFB" w:rsidRPr="00C47E25" w:rsidRDefault="002D0EFB" w:rsidP="002D0EFB">
      <w:pPr>
        <w:jc w:val="center"/>
        <w:rPr>
          <w:rFonts w:asciiTheme="majorHAnsi" w:hAnsiTheme="majorHAnsi" w:cstheme="majorHAnsi"/>
          <w:color w:val="000000"/>
        </w:rPr>
      </w:pPr>
      <w:r w:rsidRPr="00C47E25">
        <w:rPr>
          <w:rFonts w:asciiTheme="majorHAnsi" w:hAnsiTheme="majorHAnsi" w:cstheme="majorHAnsi"/>
          <w:b/>
          <w:bCs/>
          <w:color w:val="000000"/>
        </w:rPr>
        <w:lastRenderedPageBreak/>
        <w:t>Supplemental Table 2</w:t>
      </w:r>
      <w:r w:rsidRPr="00C47E25">
        <w:rPr>
          <w:rFonts w:asciiTheme="majorHAnsi" w:hAnsiTheme="majorHAnsi" w:cstheme="majorHAnsi"/>
          <w:color w:val="000000"/>
        </w:rPr>
        <w:t>: ICD-9 and ICD-10 clinical modification</w:t>
      </w:r>
      <w:r w:rsidR="00993B9B">
        <w:rPr>
          <w:rFonts w:asciiTheme="majorHAnsi" w:hAnsiTheme="majorHAnsi" w:cstheme="majorHAnsi"/>
          <w:color w:val="000000"/>
        </w:rPr>
        <w:t xml:space="preserve"> (CM)</w:t>
      </w:r>
      <w:r w:rsidRPr="00C47E25">
        <w:rPr>
          <w:rFonts w:asciiTheme="majorHAnsi" w:hAnsiTheme="majorHAnsi" w:cstheme="majorHAnsi"/>
          <w:color w:val="000000"/>
        </w:rPr>
        <w:t xml:space="preserve"> diagnosis codes</w:t>
      </w:r>
      <w:r w:rsidR="00993B9B">
        <w:rPr>
          <w:rFonts w:asciiTheme="majorHAnsi" w:hAnsiTheme="majorHAnsi" w:cstheme="majorHAnsi"/>
          <w:color w:val="000000"/>
        </w:rPr>
        <w:t xml:space="preserve"> used for identification of traumatic brain injury and posttraumatic stress disorder</w:t>
      </w:r>
      <w:r w:rsidRPr="00C47E25">
        <w:rPr>
          <w:rFonts w:asciiTheme="majorHAnsi" w:hAnsiTheme="majorHAnsi" w:cstheme="majorHAnsi"/>
          <w:color w:val="00000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2"/>
        <w:gridCol w:w="2834"/>
        <w:gridCol w:w="4004"/>
      </w:tblGrid>
      <w:tr w:rsidR="002D0EFB" w:rsidRPr="00C47E25" w14:paraId="721AF85B" w14:textId="77777777" w:rsidTr="002542D8">
        <w:trPr>
          <w:trHeight w:val="458"/>
        </w:trPr>
        <w:tc>
          <w:tcPr>
            <w:tcW w:w="0" w:type="auto"/>
            <w:vAlign w:val="center"/>
            <w:hideMark/>
          </w:tcPr>
          <w:p w14:paraId="2AFE92A8" w14:textId="77777777" w:rsidR="002D0EFB" w:rsidRPr="00C47E25" w:rsidRDefault="002D0EFB" w:rsidP="002542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vAlign w:val="center"/>
            <w:hideMark/>
          </w:tcPr>
          <w:p w14:paraId="034CF740" w14:textId="4DB23BC6" w:rsidR="002D0EFB" w:rsidRPr="00C47E25" w:rsidRDefault="002D0EFB" w:rsidP="002542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47E2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CD-9</w:t>
            </w:r>
            <w:r w:rsidR="00993B9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-CM</w:t>
            </w:r>
            <w:r w:rsidRPr="00C47E2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Codes</w:t>
            </w:r>
          </w:p>
        </w:tc>
        <w:tc>
          <w:tcPr>
            <w:tcW w:w="0" w:type="auto"/>
            <w:vAlign w:val="center"/>
            <w:hideMark/>
          </w:tcPr>
          <w:p w14:paraId="3AB5F8EA" w14:textId="2F5D22B8" w:rsidR="002D0EFB" w:rsidRPr="00C47E25" w:rsidRDefault="002D0EFB" w:rsidP="002542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47E2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CD-10</w:t>
            </w:r>
            <w:r w:rsidR="00993B9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-CM</w:t>
            </w:r>
            <w:r w:rsidRPr="00C47E2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Codes</w:t>
            </w:r>
          </w:p>
        </w:tc>
      </w:tr>
      <w:tr w:rsidR="002D0EFB" w:rsidRPr="00C47E25" w14:paraId="08FBC158" w14:textId="77777777" w:rsidTr="002542D8">
        <w:trPr>
          <w:trHeight w:val="1340"/>
        </w:trPr>
        <w:tc>
          <w:tcPr>
            <w:tcW w:w="0" w:type="auto"/>
            <w:vAlign w:val="center"/>
            <w:hideMark/>
          </w:tcPr>
          <w:p w14:paraId="0FB6B99E" w14:textId="77777777" w:rsidR="002D0EFB" w:rsidRPr="00C47E25" w:rsidRDefault="002D0EFB" w:rsidP="002542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47E2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raumatic Brain Injury (TBI)</w:t>
            </w:r>
          </w:p>
        </w:tc>
        <w:tc>
          <w:tcPr>
            <w:tcW w:w="0" w:type="auto"/>
            <w:vAlign w:val="center"/>
            <w:hideMark/>
          </w:tcPr>
          <w:p w14:paraId="6FFB8DEE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E25">
              <w:rPr>
                <w:rFonts w:asciiTheme="majorHAnsi" w:hAnsiTheme="majorHAnsi" w:cstheme="majorHAnsi"/>
                <w:sz w:val="20"/>
                <w:szCs w:val="20"/>
              </w:rPr>
              <w:t>310.2, 800.xx, 801.xx, 803.xx, 804.xx, 850.xx, 852.xx, 853.xx, 854.xx, 905.0, 907.0, 950.1, 950.2, 950.3, 959.01, 959.9, V15.52</w:t>
            </w:r>
          </w:p>
        </w:tc>
        <w:tc>
          <w:tcPr>
            <w:tcW w:w="0" w:type="auto"/>
            <w:vAlign w:val="center"/>
            <w:hideMark/>
          </w:tcPr>
          <w:p w14:paraId="2080D1C2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E25">
              <w:rPr>
                <w:rFonts w:asciiTheme="majorHAnsi" w:hAnsiTheme="majorHAnsi" w:cstheme="majorHAnsi"/>
                <w:sz w:val="20"/>
                <w:szCs w:val="20"/>
              </w:rPr>
              <w:t>F07.81, S02.0xxx, S02.1xxx, S02.8xxx, S02.9xxx, S04.02xx, S04.03xx, S04.04xx, S06.0xxx, S06.1xxx, S06.2xxx, S06.3xxx, S06.4xxx, S06.5xxx, S06.6xxx, S06.8xxx, S06.9xxx, S07.1xxx, Z87.820</w:t>
            </w:r>
          </w:p>
        </w:tc>
      </w:tr>
      <w:tr w:rsidR="002D0EFB" w:rsidRPr="00C47E25" w14:paraId="6BF31ABF" w14:textId="77777777" w:rsidTr="002542D8">
        <w:trPr>
          <w:trHeight w:val="809"/>
        </w:trPr>
        <w:tc>
          <w:tcPr>
            <w:tcW w:w="0" w:type="auto"/>
            <w:vAlign w:val="center"/>
            <w:hideMark/>
          </w:tcPr>
          <w:p w14:paraId="3D34F37B" w14:textId="77777777" w:rsidR="002D0EFB" w:rsidRPr="00C47E25" w:rsidRDefault="002D0EFB" w:rsidP="002542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47E2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osttraumatic Stress Disorder (PTSD)</w:t>
            </w:r>
          </w:p>
        </w:tc>
        <w:tc>
          <w:tcPr>
            <w:tcW w:w="0" w:type="auto"/>
            <w:vAlign w:val="center"/>
            <w:hideMark/>
          </w:tcPr>
          <w:p w14:paraId="336D9D76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E25">
              <w:rPr>
                <w:rFonts w:asciiTheme="majorHAnsi" w:hAnsiTheme="majorHAnsi" w:cstheme="majorHAnsi"/>
                <w:sz w:val="20"/>
                <w:szCs w:val="20"/>
              </w:rPr>
              <w:t>309.81</w:t>
            </w:r>
          </w:p>
        </w:tc>
        <w:tc>
          <w:tcPr>
            <w:tcW w:w="0" w:type="auto"/>
            <w:vAlign w:val="center"/>
            <w:hideMark/>
          </w:tcPr>
          <w:p w14:paraId="0F3E814D" w14:textId="77777777" w:rsidR="002D0EFB" w:rsidRPr="00C47E25" w:rsidRDefault="002D0EFB" w:rsidP="002542D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E25">
              <w:rPr>
                <w:rFonts w:asciiTheme="majorHAnsi" w:hAnsiTheme="majorHAnsi" w:cstheme="majorHAnsi"/>
                <w:sz w:val="20"/>
                <w:szCs w:val="20"/>
              </w:rPr>
              <w:t>F43.10-F43.12</w:t>
            </w:r>
          </w:p>
        </w:tc>
      </w:tr>
    </w:tbl>
    <w:p w14:paraId="6855FEEE" w14:textId="77777777" w:rsidR="002D0EFB" w:rsidRPr="00C47E25" w:rsidRDefault="002D0EFB" w:rsidP="002D0EFB">
      <w:pPr>
        <w:rPr>
          <w:rFonts w:asciiTheme="majorHAnsi" w:hAnsiTheme="majorHAnsi" w:cstheme="majorHAnsi"/>
          <w:color w:val="000000"/>
        </w:rPr>
      </w:pPr>
    </w:p>
    <w:p w14:paraId="4621DFE1" w14:textId="77777777" w:rsidR="002D0EFB" w:rsidRPr="00C47E25" w:rsidRDefault="002D0EFB" w:rsidP="002D0EFB">
      <w:pPr>
        <w:rPr>
          <w:rFonts w:asciiTheme="majorHAnsi" w:hAnsiTheme="majorHAnsi" w:cstheme="majorHAnsi"/>
          <w:color w:val="000000"/>
        </w:rPr>
      </w:pPr>
    </w:p>
    <w:p w14:paraId="0F2B0A57" w14:textId="6ABDE24F" w:rsidR="00751D57" w:rsidRDefault="00751D57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6241C210" w14:textId="798829F8" w:rsidR="00E77078" w:rsidRDefault="00751D57" w:rsidP="00E77078">
      <w:pPr>
        <w:jc w:val="center"/>
        <w:rPr>
          <w:rFonts w:asciiTheme="majorHAnsi" w:hAnsiTheme="majorHAnsi" w:cstheme="majorHAnsi"/>
          <w:color w:val="000000"/>
        </w:rPr>
      </w:pPr>
      <w:r w:rsidRPr="00C47E25">
        <w:rPr>
          <w:rFonts w:asciiTheme="majorHAnsi" w:hAnsiTheme="majorHAnsi" w:cstheme="majorHAnsi"/>
          <w:b/>
          <w:bCs/>
          <w:color w:val="000000"/>
        </w:rPr>
        <w:lastRenderedPageBreak/>
        <w:t xml:space="preserve">Supplemental Table </w:t>
      </w:r>
      <w:r>
        <w:rPr>
          <w:rFonts w:asciiTheme="majorHAnsi" w:hAnsiTheme="majorHAnsi" w:cstheme="majorHAnsi"/>
          <w:b/>
          <w:bCs/>
          <w:color w:val="000000"/>
        </w:rPr>
        <w:t>3</w:t>
      </w:r>
      <w:r w:rsidRPr="00C47E25">
        <w:rPr>
          <w:rFonts w:asciiTheme="majorHAnsi" w:hAnsiTheme="majorHAnsi" w:cstheme="majorHAnsi"/>
          <w:color w:val="000000"/>
        </w:rPr>
        <w:t xml:space="preserve">: </w:t>
      </w:r>
      <w:r w:rsidR="008744D3">
        <w:rPr>
          <w:rFonts w:asciiTheme="majorHAnsi" w:hAnsiTheme="majorHAnsi" w:cstheme="majorHAnsi"/>
          <w:color w:val="000000"/>
        </w:rPr>
        <w:t>O</w:t>
      </w:r>
      <w:r w:rsidRPr="008C276B">
        <w:rPr>
          <w:rFonts w:asciiTheme="majorHAnsi" w:hAnsiTheme="majorHAnsi" w:cstheme="majorHAnsi"/>
          <w:color w:val="000000"/>
        </w:rPr>
        <w:t xml:space="preserve">dds of intentional self-harm by Veterans’ </w:t>
      </w:r>
      <w:r w:rsidR="000912C9">
        <w:rPr>
          <w:rFonts w:asciiTheme="majorHAnsi" w:hAnsiTheme="majorHAnsi" w:cstheme="majorHAnsi"/>
          <w:color w:val="000000"/>
        </w:rPr>
        <w:t>TBI and PTSD diagnosis status</w:t>
      </w:r>
      <w:r w:rsidR="004C298C">
        <w:rPr>
          <w:rFonts w:asciiTheme="majorHAnsi" w:hAnsiTheme="majorHAnsi" w:cstheme="majorHAnsi"/>
          <w:color w:val="000000"/>
        </w:rPr>
        <w:t xml:space="preserve"> and </w:t>
      </w:r>
      <w:r w:rsidR="00AB2FC1">
        <w:rPr>
          <w:rFonts w:asciiTheme="majorHAnsi" w:hAnsiTheme="majorHAnsi" w:cstheme="majorHAnsi"/>
          <w:color w:val="000000"/>
        </w:rPr>
        <w:t>Veteran characteristics</w:t>
      </w:r>
      <w:r w:rsidRPr="008C276B">
        <w:rPr>
          <w:rFonts w:asciiTheme="majorHAnsi" w:hAnsiTheme="majorHAnsi" w:cstheme="majorHAnsi"/>
          <w:color w:val="000000"/>
        </w:rPr>
        <w:t>, stratified by VHA utilization.</w:t>
      </w:r>
      <w:r>
        <w:rPr>
          <w:rFonts w:asciiTheme="majorHAnsi" w:hAnsiTheme="majorHAnsi" w:cstheme="majorHAnsi"/>
          <w:color w:val="000000"/>
        </w:rPr>
        <w:t xml:space="preserve"> </w:t>
      </w:r>
    </w:p>
    <w:tbl>
      <w:tblPr>
        <w:tblW w:w="86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2"/>
        <w:gridCol w:w="1620"/>
        <w:gridCol w:w="1623"/>
        <w:gridCol w:w="1879"/>
      </w:tblGrid>
      <w:tr w:rsidR="0016685F" w:rsidRPr="00A34097" w14:paraId="31ADBC31" w14:textId="77777777" w:rsidTr="0016685F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A3D56" w14:textId="77777777" w:rsidR="0016685F" w:rsidRPr="00A34097" w:rsidRDefault="0016685F" w:rsidP="00751D5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7E28272" w14:textId="77777777" w:rsidR="0016685F" w:rsidRPr="00A34097" w:rsidRDefault="0016685F" w:rsidP="00751D5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350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FD8D2" w14:textId="3FB257E3" w:rsidR="0016685F" w:rsidRPr="00A34097" w:rsidRDefault="0016685F" w:rsidP="00751D5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Logistic Regression</w:t>
            </w:r>
          </w:p>
        </w:tc>
      </w:tr>
      <w:tr w:rsidR="0016685F" w:rsidRPr="00A34097" w14:paraId="4F33E790" w14:textId="77777777" w:rsidTr="004B2B80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1CF129" w14:textId="77777777" w:rsidR="0016685F" w:rsidRPr="00A34097" w:rsidRDefault="0016685F" w:rsidP="0016685F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B5C8C41" w14:textId="4D57E4BB" w:rsidR="0016685F" w:rsidRPr="00A34097" w:rsidRDefault="0016685F" w:rsidP="0016685F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Bivariable</w:t>
            </w:r>
          </w:p>
        </w:tc>
        <w:tc>
          <w:tcPr>
            <w:tcW w:w="350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D8F4CA" w14:textId="03FADEE4" w:rsidR="0016685F" w:rsidRPr="00A34097" w:rsidRDefault="0016685F" w:rsidP="0016685F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Multi-variable</w:t>
            </w:r>
          </w:p>
        </w:tc>
      </w:tr>
      <w:tr w:rsidR="0016685F" w:rsidRPr="00A34097" w14:paraId="374FFFF4" w14:textId="77777777" w:rsidTr="0016685F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97DB6" w14:textId="6E2270A6" w:rsidR="0016685F" w:rsidRPr="00A34097" w:rsidRDefault="0016685F" w:rsidP="0016685F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Veteran Characteristics</w:t>
            </w:r>
          </w:p>
        </w:tc>
        <w:tc>
          <w:tcPr>
            <w:tcW w:w="1620" w:type="dxa"/>
            <w:vAlign w:val="center"/>
          </w:tcPr>
          <w:p w14:paraId="7EF4D7C6" w14:textId="682533AE" w:rsidR="0016685F" w:rsidRPr="00A34097" w:rsidRDefault="0016685F" w:rsidP="0016685F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Model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8AE1E" w14:textId="07B3273C" w:rsidR="0016685F" w:rsidRPr="00A34097" w:rsidRDefault="0016685F" w:rsidP="0016685F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Minimally Adjusted Model*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CB09B" w14:textId="77777777" w:rsidR="0016685F" w:rsidRPr="00A34097" w:rsidRDefault="0016685F" w:rsidP="0016685F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Fully Adjusted Model**</w:t>
            </w:r>
          </w:p>
        </w:tc>
      </w:tr>
      <w:tr w:rsidR="0016685F" w:rsidRPr="00A34097" w14:paraId="2EE3DF0F" w14:textId="77777777" w:rsidTr="0016685F">
        <w:trPr>
          <w:trHeight w:val="315"/>
          <w:jc w:val="center"/>
        </w:trPr>
        <w:tc>
          <w:tcPr>
            <w:tcW w:w="350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AFEB9" w14:textId="77777777" w:rsidR="0016685F" w:rsidRPr="00A34097" w:rsidRDefault="0016685F" w:rsidP="0016685F">
            <w:pPr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  <w:t>Low Healthcare use (less than 50th percentile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286E5C8C" w14:textId="4AA03F76" w:rsidR="0016685F" w:rsidRPr="00A34097" w:rsidRDefault="0016685F" w:rsidP="0016685F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OR (95% CI)</w:t>
            </w:r>
          </w:p>
        </w:tc>
        <w:tc>
          <w:tcPr>
            <w:tcW w:w="1623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AAB2D6" w14:textId="1206C2DD" w:rsidR="0016685F" w:rsidRPr="00A34097" w:rsidRDefault="0016685F" w:rsidP="0016685F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OR (95% CI)</w:t>
            </w:r>
          </w:p>
        </w:tc>
        <w:tc>
          <w:tcPr>
            <w:tcW w:w="187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9B74FC" w14:textId="77777777" w:rsidR="0016685F" w:rsidRPr="00A34097" w:rsidRDefault="0016685F" w:rsidP="0016685F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OR (95% CI)</w:t>
            </w:r>
          </w:p>
        </w:tc>
      </w:tr>
      <w:tr w:rsidR="0016685F" w:rsidRPr="00A34097" w14:paraId="67FF81DE" w14:textId="77777777" w:rsidTr="0016685F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02E3A9" w14:textId="48EC839D" w:rsidR="0016685F" w:rsidRPr="00A34097" w:rsidRDefault="0016685F" w:rsidP="0016685F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BI and PTSD Diagnoses</w:t>
            </w:r>
          </w:p>
        </w:tc>
        <w:tc>
          <w:tcPr>
            <w:tcW w:w="1620" w:type="dxa"/>
          </w:tcPr>
          <w:p w14:paraId="5576A77D" w14:textId="77777777" w:rsidR="0016685F" w:rsidRPr="00A34097" w:rsidRDefault="0016685F" w:rsidP="0016685F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E4C101" w14:textId="2CE12C8B" w:rsidR="0016685F" w:rsidRPr="00A34097" w:rsidRDefault="0016685F" w:rsidP="0016685F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CD31E1" w14:textId="77777777" w:rsidR="0016685F" w:rsidRPr="00A34097" w:rsidRDefault="0016685F" w:rsidP="0016685F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16685F" w:rsidRPr="00A34097" w14:paraId="061A6EBF" w14:textId="77777777" w:rsidTr="0016685F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DA8C18" w14:textId="3589A9AA" w:rsidR="0016685F" w:rsidRPr="00A34097" w:rsidRDefault="0016685F" w:rsidP="0016685F">
            <w:pPr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Neither</w:t>
            </w:r>
          </w:p>
        </w:tc>
        <w:tc>
          <w:tcPr>
            <w:tcW w:w="1620" w:type="dxa"/>
          </w:tcPr>
          <w:p w14:paraId="7178108D" w14:textId="076DD861" w:rsidR="0016685F" w:rsidRPr="00A34097" w:rsidRDefault="00C5778A" w:rsidP="0016685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3D4B6A" w14:textId="09F81A4B" w:rsidR="0016685F" w:rsidRPr="00A34097" w:rsidRDefault="0016685F" w:rsidP="0016685F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ref</w:t>
            </w:r>
            <w:r w:rsidR="00C5778A" w:rsidRPr="00A34097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82DB0E" w14:textId="1FDAE8BB" w:rsidR="0016685F" w:rsidRPr="00A34097" w:rsidRDefault="0016685F" w:rsidP="0016685F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ref.</w:t>
            </w:r>
          </w:p>
        </w:tc>
      </w:tr>
      <w:tr w:rsidR="00C5778A" w:rsidRPr="00A34097" w14:paraId="64080C88" w14:textId="77777777" w:rsidTr="009E506E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875DBA" w14:textId="7D3EBC6A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TBI-only</w:t>
            </w:r>
          </w:p>
        </w:tc>
        <w:tc>
          <w:tcPr>
            <w:tcW w:w="1620" w:type="dxa"/>
            <w:vAlign w:val="center"/>
          </w:tcPr>
          <w:p w14:paraId="2E9E010A" w14:textId="585B3E0D" w:rsidR="00C5778A" w:rsidRPr="00A34097" w:rsidRDefault="00C5778A" w:rsidP="00C577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3.79 [3.31, 4.34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23615F" w14:textId="261FD794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2.60 [2.27, 2.98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5B20DA" w14:textId="41A1CFF9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2.48 [2.17, 2.84]</w:t>
            </w:r>
          </w:p>
        </w:tc>
      </w:tr>
      <w:tr w:rsidR="00C5778A" w:rsidRPr="00A34097" w14:paraId="26831C71" w14:textId="77777777" w:rsidTr="009E506E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0E1063" w14:textId="6ACF30A8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PTSD-only</w:t>
            </w:r>
          </w:p>
        </w:tc>
        <w:tc>
          <w:tcPr>
            <w:tcW w:w="1620" w:type="dxa"/>
            <w:vAlign w:val="center"/>
          </w:tcPr>
          <w:p w14:paraId="0CF5D88F" w14:textId="3F684BF8" w:rsidR="00C5778A" w:rsidRPr="00A34097" w:rsidRDefault="00C5778A" w:rsidP="00C577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7.33 [7.04, 7.64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9763EE" w14:textId="7E9A9FEA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5.22 [5.01, 5.44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E1839E" w14:textId="5E0FD6E8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5.14 [4.93, 5.35]</w:t>
            </w:r>
          </w:p>
        </w:tc>
      </w:tr>
      <w:tr w:rsidR="00C5778A" w:rsidRPr="00A34097" w14:paraId="3E162282" w14:textId="77777777" w:rsidTr="009E506E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E2F0BA" w14:textId="298A8A81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Comorbid TBI-PTSD</w:t>
            </w:r>
          </w:p>
        </w:tc>
        <w:tc>
          <w:tcPr>
            <w:tcW w:w="1620" w:type="dxa"/>
            <w:vAlign w:val="center"/>
          </w:tcPr>
          <w:p w14:paraId="5EC4E6CD" w14:textId="1F373B5E" w:rsidR="00C5778A" w:rsidRPr="00A34097" w:rsidRDefault="00C5778A" w:rsidP="00C577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9.05 [8.10, 10.11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39FBB1" w14:textId="4E81A5DD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4.85 [4.34, 5.42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799355" w14:textId="473B2983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4.83 [4.32, 5.40]</w:t>
            </w:r>
          </w:p>
        </w:tc>
      </w:tr>
      <w:tr w:rsidR="00C5778A" w:rsidRPr="00A34097" w14:paraId="71C40B83" w14:textId="77777777" w:rsidTr="0016685F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1116C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620" w:type="dxa"/>
          </w:tcPr>
          <w:p w14:paraId="52E56463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6474F" w14:textId="42D7264E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A6AE7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A34097" w:rsidRPr="00A34097" w14:paraId="353E106D" w14:textId="77777777" w:rsidTr="003243DF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A9A80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&lt; 30</w:t>
            </w:r>
          </w:p>
        </w:tc>
        <w:tc>
          <w:tcPr>
            <w:tcW w:w="1620" w:type="dxa"/>
            <w:vAlign w:val="bottom"/>
          </w:tcPr>
          <w:p w14:paraId="1F686D63" w14:textId="769D02BB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2.69 [2.57, 2.82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5E85C" w14:textId="454912F0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2.13 [2.03, 2.23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FCC51" w14:textId="41A5129A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2.41 [2.30, 2.52]</w:t>
            </w:r>
          </w:p>
        </w:tc>
      </w:tr>
      <w:tr w:rsidR="00A34097" w:rsidRPr="00A34097" w14:paraId="308E05AC" w14:textId="77777777" w:rsidTr="003243DF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8E6A3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30 - 44</w:t>
            </w:r>
          </w:p>
        </w:tc>
        <w:tc>
          <w:tcPr>
            <w:tcW w:w="1620" w:type="dxa"/>
            <w:vAlign w:val="bottom"/>
          </w:tcPr>
          <w:p w14:paraId="20948796" w14:textId="007EBABF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1.57 [1.51, 1.65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4C82A" w14:textId="04392D89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33 [1.27, 1.39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FE200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56 [1.49, 1.63]</w:t>
            </w:r>
          </w:p>
        </w:tc>
      </w:tr>
      <w:tr w:rsidR="00A34097" w:rsidRPr="00A34097" w14:paraId="193C1C0C" w14:textId="77777777" w:rsidTr="003243DF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C71FF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45 - 69</w:t>
            </w:r>
          </w:p>
        </w:tc>
        <w:tc>
          <w:tcPr>
            <w:tcW w:w="1620" w:type="dxa"/>
            <w:vAlign w:val="bottom"/>
          </w:tcPr>
          <w:p w14:paraId="25748DD2" w14:textId="18CED9C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E2DA8" w14:textId="7D223C69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A870F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ref.</w:t>
            </w:r>
          </w:p>
        </w:tc>
      </w:tr>
      <w:tr w:rsidR="00A34097" w:rsidRPr="00A34097" w14:paraId="322B2A86" w14:textId="77777777" w:rsidTr="003243DF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CCAC8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&gt;= 70</w:t>
            </w:r>
          </w:p>
        </w:tc>
        <w:tc>
          <w:tcPr>
            <w:tcW w:w="1620" w:type="dxa"/>
            <w:vAlign w:val="bottom"/>
          </w:tcPr>
          <w:p w14:paraId="307881C6" w14:textId="52855719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0.17 [0.16, 0.19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C2D01" w14:textId="03716691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0.21 [0.20, 0.23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74ABE" w14:textId="5DF20531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0.20 [0.18, 0.22]</w:t>
            </w:r>
          </w:p>
        </w:tc>
      </w:tr>
      <w:tr w:rsidR="00C5778A" w:rsidRPr="00A34097" w14:paraId="274B495B" w14:textId="77777777" w:rsidTr="0016685F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B25CE" w14:textId="5F6C532C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620" w:type="dxa"/>
          </w:tcPr>
          <w:p w14:paraId="0AD0D84C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6227B" w14:textId="1A174C25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5AFEF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A34097" w:rsidRPr="00A34097" w14:paraId="7ED44A0C" w14:textId="77777777" w:rsidTr="009C37DD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9E042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Female</w:t>
            </w:r>
          </w:p>
        </w:tc>
        <w:tc>
          <w:tcPr>
            <w:tcW w:w="1620" w:type="dxa"/>
            <w:vAlign w:val="bottom"/>
          </w:tcPr>
          <w:p w14:paraId="5E247436" w14:textId="15E016A3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1.56 [1.46, 1.67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D004B" w14:textId="09069F93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08 [1.01, 1.15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11F8E" w14:textId="45274576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03 [0.96, 1.10]</w:t>
            </w:r>
          </w:p>
        </w:tc>
      </w:tr>
      <w:tr w:rsidR="00A34097" w:rsidRPr="00A34097" w14:paraId="5BA6D894" w14:textId="77777777" w:rsidTr="009C37DD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9A8CB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Male</w:t>
            </w:r>
          </w:p>
        </w:tc>
        <w:tc>
          <w:tcPr>
            <w:tcW w:w="1620" w:type="dxa"/>
            <w:vAlign w:val="bottom"/>
          </w:tcPr>
          <w:p w14:paraId="6FCE23A3" w14:textId="50D126B5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D4618" w14:textId="378B2318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6D219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ref.</w:t>
            </w:r>
          </w:p>
        </w:tc>
      </w:tr>
      <w:tr w:rsidR="00C5778A" w:rsidRPr="00A34097" w14:paraId="79AC6C98" w14:textId="77777777" w:rsidTr="0016685F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F9B41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620" w:type="dxa"/>
          </w:tcPr>
          <w:p w14:paraId="185813DE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3DF42" w14:textId="523A0ED6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8CE3A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A34097" w:rsidRPr="00A34097" w14:paraId="213D3D44" w14:textId="77777777" w:rsidTr="00485ADB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F0824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White</w:t>
            </w:r>
          </w:p>
        </w:tc>
        <w:tc>
          <w:tcPr>
            <w:tcW w:w="1620" w:type="dxa"/>
            <w:vAlign w:val="bottom"/>
          </w:tcPr>
          <w:p w14:paraId="1E60B930" w14:textId="1E0A32A2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82FE9" w14:textId="05FEE340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2C786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ref.</w:t>
            </w:r>
          </w:p>
        </w:tc>
      </w:tr>
      <w:tr w:rsidR="00A34097" w:rsidRPr="00A34097" w14:paraId="1BFED7BB" w14:textId="77777777" w:rsidTr="00485ADB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42E86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Black or African American</w:t>
            </w:r>
          </w:p>
        </w:tc>
        <w:tc>
          <w:tcPr>
            <w:tcW w:w="1620" w:type="dxa"/>
            <w:vAlign w:val="bottom"/>
          </w:tcPr>
          <w:p w14:paraId="2F3DD261" w14:textId="0845374A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1.26 [1.19, 1.32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995D6" w14:textId="7FAD1CFB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0.97 [0.92, 1.02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5ED57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0.88 [0.84, 0.93]</w:t>
            </w:r>
          </w:p>
        </w:tc>
      </w:tr>
      <w:tr w:rsidR="00A34097" w:rsidRPr="00A34097" w14:paraId="5A760AF5" w14:textId="77777777" w:rsidTr="00485ADB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6F275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Asian </w:t>
            </w:r>
          </w:p>
        </w:tc>
        <w:tc>
          <w:tcPr>
            <w:tcW w:w="1620" w:type="dxa"/>
            <w:vAlign w:val="bottom"/>
          </w:tcPr>
          <w:p w14:paraId="6BE7455A" w14:textId="6266BB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1.36 [1.17, 1.59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03DF6" w14:textId="71BC9D31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04 [0.89, 1.21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5B679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08 [0.93, 1.26]</w:t>
            </w:r>
          </w:p>
        </w:tc>
      </w:tr>
      <w:tr w:rsidR="00A34097" w:rsidRPr="00A34097" w14:paraId="1E3CBF22" w14:textId="77777777" w:rsidTr="00485ADB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F5262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American Indian or Alaskan Native</w:t>
            </w:r>
          </w:p>
        </w:tc>
        <w:tc>
          <w:tcPr>
            <w:tcW w:w="1620" w:type="dxa"/>
            <w:vAlign w:val="bottom"/>
          </w:tcPr>
          <w:p w14:paraId="526391D2" w14:textId="1A32BD2B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1.51 [1.27, 1.80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883B1" w14:textId="225C84E9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05 [0.88, 1.25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11484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02 [0.85, 1.21]</w:t>
            </w:r>
          </w:p>
        </w:tc>
      </w:tr>
      <w:tr w:rsidR="00A34097" w:rsidRPr="00A34097" w14:paraId="1B2E7C07" w14:textId="77777777" w:rsidTr="00485ADB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D3127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Native Hawaiian or Other Pacific Islander</w:t>
            </w:r>
          </w:p>
        </w:tc>
        <w:tc>
          <w:tcPr>
            <w:tcW w:w="1620" w:type="dxa"/>
            <w:vAlign w:val="bottom"/>
          </w:tcPr>
          <w:p w14:paraId="6FEA82A6" w14:textId="278FD48B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1.47 [1.24, 1.74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368AE" w14:textId="50DE0173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15 [0.98, 1.37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3A7F0" w14:textId="7AE3D8C8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19 [1.00, 1.41]</w:t>
            </w:r>
          </w:p>
        </w:tc>
      </w:tr>
      <w:tr w:rsidR="00A34097" w:rsidRPr="00A34097" w14:paraId="318E616A" w14:textId="77777777" w:rsidTr="00485ADB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8EA37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Other</w:t>
            </w:r>
          </w:p>
        </w:tc>
        <w:tc>
          <w:tcPr>
            <w:tcW w:w="1620" w:type="dxa"/>
            <w:vAlign w:val="bottom"/>
          </w:tcPr>
          <w:p w14:paraId="1445B589" w14:textId="53D99BA2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1.20 [1.10, 1.31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E195F" w14:textId="12A30D66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04 [0.95, 1.13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01FBD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12 [1.02, 1.22]</w:t>
            </w:r>
          </w:p>
        </w:tc>
      </w:tr>
      <w:tr w:rsidR="00C5778A" w:rsidRPr="00A34097" w14:paraId="2C14FA26" w14:textId="77777777" w:rsidTr="0016685F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5E838C" w14:textId="6F4490A6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620" w:type="dxa"/>
          </w:tcPr>
          <w:p w14:paraId="500D7CA8" w14:textId="77777777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E9603D" w14:textId="5151F414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1DB77C" w14:textId="77777777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A34097" w:rsidRPr="00A34097" w14:paraId="3CDFEDD6" w14:textId="77777777" w:rsidTr="00C7690E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68A641" w14:textId="346E1562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Hispanic</w:t>
            </w:r>
          </w:p>
        </w:tc>
        <w:tc>
          <w:tcPr>
            <w:tcW w:w="1620" w:type="dxa"/>
            <w:vAlign w:val="bottom"/>
          </w:tcPr>
          <w:p w14:paraId="6E473ABA" w14:textId="13688B45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1.26 [1.16, 1.36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BEF809" w14:textId="30740742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3E44BE" w14:textId="085F50D1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0.84 [0.78, 0.90]</w:t>
            </w:r>
          </w:p>
        </w:tc>
      </w:tr>
      <w:tr w:rsidR="00A34097" w:rsidRPr="00A34097" w14:paraId="589DFE57" w14:textId="77777777" w:rsidTr="00C7690E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B82519" w14:textId="49BCBEA1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Not Hispanic </w:t>
            </w:r>
          </w:p>
        </w:tc>
        <w:tc>
          <w:tcPr>
            <w:tcW w:w="1620" w:type="dxa"/>
            <w:vAlign w:val="bottom"/>
          </w:tcPr>
          <w:p w14:paraId="79C842AC" w14:textId="2CB38439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73E6DC" w14:textId="3DA4E3E9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6C30EF" w14:textId="7360909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ref.</w:t>
            </w:r>
          </w:p>
        </w:tc>
      </w:tr>
      <w:tr w:rsidR="00C5778A" w:rsidRPr="00A34097" w14:paraId="365BACD4" w14:textId="77777777" w:rsidTr="0016685F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BEB7C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620" w:type="dxa"/>
          </w:tcPr>
          <w:p w14:paraId="6FE182E2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5D4EF" w14:textId="12B2C94E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682FC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A34097" w:rsidRPr="00A34097" w14:paraId="25FD01CE" w14:textId="77777777" w:rsidTr="008E5735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20C17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Single</w:t>
            </w:r>
          </w:p>
        </w:tc>
        <w:tc>
          <w:tcPr>
            <w:tcW w:w="1620" w:type="dxa"/>
            <w:vAlign w:val="bottom"/>
          </w:tcPr>
          <w:p w14:paraId="43195A49" w14:textId="57486BA3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2.89 [2.76, 3.03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6CEB5" w14:textId="3967183B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4D56F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69 [1.62, 1.77]</w:t>
            </w:r>
          </w:p>
        </w:tc>
      </w:tr>
      <w:tr w:rsidR="00A34097" w:rsidRPr="00A34097" w14:paraId="3441E72B" w14:textId="77777777" w:rsidTr="008E5735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B06B0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Married</w:t>
            </w:r>
          </w:p>
        </w:tc>
        <w:tc>
          <w:tcPr>
            <w:tcW w:w="1620" w:type="dxa"/>
            <w:vAlign w:val="bottom"/>
          </w:tcPr>
          <w:p w14:paraId="09B828B5" w14:textId="10562768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C7962" w14:textId="3EA98DF8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990B9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ref.</w:t>
            </w:r>
          </w:p>
        </w:tc>
      </w:tr>
      <w:tr w:rsidR="00A34097" w:rsidRPr="00A34097" w14:paraId="4086C4CA" w14:textId="77777777" w:rsidTr="008E5735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E2DEB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Widowed</w:t>
            </w:r>
          </w:p>
        </w:tc>
        <w:tc>
          <w:tcPr>
            <w:tcW w:w="1620" w:type="dxa"/>
            <w:vAlign w:val="bottom"/>
          </w:tcPr>
          <w:p w14:paraId="4F86290C" w14:textId="5432766E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0.75 [0.68, 0.83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46D48" w14:textId="78FE5169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145FD" w14:textId="7E5D4F9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60 [1.44, 1.78]</w:t>
            </w:r>
          </w:p>
        </w:tc>
      </w:tr>
      <w:tr w:rsidR="00A34097" w:rsidRPr="00A34097" w14:paraId="022E0DDB" w14:textId="77777777" w:rsidTr="008E5735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856F9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lastRenderedPageBreak/>
              <w:t>Divorced</w:t>
            </w:r>
          </w:p>
        </w:tc>
        <w:tc>
          <w:tcPr>
            <w:tcW w:w="1620" w:type="dxa"/>
            <w:vAlign w:val="bottom"/>
          </w:tcPr>
          <w:p w14:paraId="3001F110" w14:textId="7FD41030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224405">
              <w:rPr>
                <w:rFonts w:asciiTheme="majorHAnsi" w:hAnsiTheme="majorHAnsi" w:cstheme="majorHAnsi"/>
                <w:sz w:val="20"/>
                <w:szCs w:val="20"/>
              </w:rPr>
              <w:t>.01</w:t>
            </w: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 xml:space="preserve"> [2.88, 3.12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D3CEA" w14:textId="68E18D98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6A82A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2.33 [2.24, 2.42]</w:t>
            </w:r>
          </w:p>
        </w:tc>
      </w:tr>
      <w:tr w:rsidR="00A34097" w:rsidRPr="00A34097" w14:paraId="3B3FD689" w14:textId="77777777" w:rsidTr="008E5735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63FAF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Unknown</w:t>
            </w:r>
          </w:p>
        </w:tc>
        <w:tc>
          <w:tcPr>
            <w:tcW w:w="1620" w:type="dxa"/>
            <w:vAlign w:val="bottom"/>
          </w:tcPr>
          <w:p w14:paraId="1FE7D216" w14:textId="367E8D86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1.46 [1.18, 1.82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5EE1A" w14:textId="5589BB6B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C1789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17 [0.94, 1.46]</w:t>
            </w:r>
          </w:p>
        </w:tc>
      </w:tr>
      <w:tr w:rsidR="00C5778A" w:rsidRPr="00A34097" w14:paraId="124F3F92" w14:textId="77777777" w:rsidTr="0016685F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870407" w14:textId="79CCA1B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VA Service Connection Status</w:t>
            </w:r>
          </w:p>
        </w:tc>
        <w:tc>
          <w:tcPr>
            <w:tcW w:w="1620" w:type="dxa"/>
          </w:tcPr>
          <w:p w14:paraId="34D5A43A" w14:textId="77777777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B25930" w14:textId="1B736425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143558" w14:textId="77777777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A34097" w:rsidRPr="00A34097" w14:paraId="414B797F" w14:textId="77777777" w:rsidTr="00B9169E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468C46" w14:textId="113C6AEF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No Service Connection</w:t>
            </w:r>
          </w:p>
        </w:tc>
        <w:tc>
          <w:tcPr>
            <w:tcW w:w="1620" w:type="dxa"/>
            <w:vAlign w:val="bottom"/>
          </w:tcPr>
          <w:p w14:paraId="34DAF321" w14:textId="4E6692AC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8010CC" w14:textId="030A152C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116B3B" w14:textId="6A1271D9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ref.</w:t>
            </w:r>
          </w:p>
        </w:tc>
      </w:tr>
      <w:tr w:rsidR="00A34097" w:rsidRPr="00A34097" w14:paraId="32D181AC" w14:textId="77777777" w:rsidTr="00B9169E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80C66C" w14:textId="60A67436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Service Connection &lt; 50%</w:t>
            </w:r>
          </w:p>
        </w:tc>
        <w:tc>
          <w:tcPr>
            <w:tcW w:w="1620" w:type="dxa"/>
            <w:vAlign w:val="bottom"/>
          </w:tcPr>
          <w:p w14:paraId="06D03ACC" w14:textId="5015C0F3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0.96 [0.91, 1.01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48C312" w14:textId="4EAE1108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707F53" w14:textId="62AC3A74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0.72 [0.68, 0.76]</w:t>
            </w:r>
          </w:p>
        </w:tc>
      </w:tr>
      <w:tr w:rsidR="00A34097" w:rsidRPr="00A34097" w14:paraId="779CFE1C" w14:textId="77777777" w:rsidTr="00B9169E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687A54" w14:textId="044B6D2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Service Connection &gt;= 50%</w:t>
            </w:r>
          </w:p>
        </w:tc>
        <w:tc>
          <w:tcPr>
            <w:tcW w:w="1620" w:type="dxa"/>
            <w:vAlign w:val="bottom"/>
          </w:tcPr>
          <w:p w14:paraId="424EB14F" w14:textId="057DF80E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2.1</w:t>
            </w:r>
            <w:r w:rsidR="00224405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 xml:space="preserve"> [2.02, 2.19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29B000" w14:textId="7D6C643F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51AE6B" w14:textId="15382878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0.91 [0.88, 0.95]</w:t>
            </w:r>
          </w:p>
        </w:tc>
      </w:tr>
      <w:tr w:rsidR="00C5778A" w:rsidRPr="00A34097" w14:paraId="4AB7B846" w14:textId="77777777" w:rsidTr="0016685F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CB3851" w14:textId="6D86EC2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A3409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Charlson</w:t>
            </w:r>
            <w:proofErr w:type="spellEnd"/>
            <w:r w:rsidRPr="00A3409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 xml:space="preserve"> Comorbidity Index</w:t>
            </w:r>
          </w:p>
        </w:tc>
        <w:tc>
          <w:tcPr>
            <w:tcW w:w="1620" w:type="dxa"/>
          </w:tcPr>
          <w:p w14:paraId="53BDF3AB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3C72A4" w14:textId="5FF4F73E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06B0C0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A34097" w:rsidRPr="00A34097" w14:paraId="73198BDB" w14:textId="77777777" w:rsidTr="00916DF0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5CF5DB" w14:textId="6C1E7E30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&lt; 5</w:t>
            </w:r>
          </w:p>
        </w:tc>
        <w:tc>
          <w:tcPr>
            <w:tcW w:w="1620" w:type="dxa"/>
            <w:vAlign w:val="bottom"/>
          </w:tcPr>
          <w:p w14:paraId="77BDAE43" w14:textId="146FD906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508668" w14:textId="3939C169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41384C" w14:textId="59DA9EC6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ref.</w:t>
            </w:r>
          </w:p>
        </w:tc>
      </w:tr>
      <w:tr w:rsidR="00A34097" w:rsidRPr="00A34097" w14:paraId="7717BBBE" w14:textId="77777777" w:rsidTr="00916DF0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253F75" w14:textId="3309E733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5 - 15</w:t>
            </w:r>
          </w:p>
        </w:tc>
        <w:tc>
          <w:tcPr>
            <w:tcW w:w="1620" w:type="dxa"/>
            <w:vAlign w:val="bottom"/>
          </w:tcPr>
          <w:p w14:paraId="399A11B2" w14:textId="4CA1D2E1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  <w:r w:rsidR="00224405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 xml:space="preserve"> [0.58, 0.63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001FCF" w14:textId="42D3275E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D0F36E" w14:textId="35E2E038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49 [1.43, 1.56]</w:t>
            </w:r>
          </w:p>
        </w:tc>
      </w:tr>
      <w:tr w:rsidR="00A34097" w:rsidRPr="00A34097" w14:paraId="2E7BE993" w14:textId="77777777" w:rsidTr="00916DF0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8A6C45" w14:textId="5BC0A214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&gt; 15</w:t>
            </w:r>
          </w:p>
        </w:tc>
        <w:tc>
          <w:tcPr>
            <w:tcW w:w="1620" w:type="dxa"/>
            <w:vAlign w:val="bottom"/>
          </w:tcPr>
          <w:p w14:paraId="7F683C13" w14:textId="7B3764AA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1.35 [1.06, 1.72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6883D6" w14:textId="66A5BD9E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966A62" w14:textId="6B37F51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2.62 [2.06, 3.34]</w:t>
            </w:r>
          </w:p>
        </w:tc>
      </w:tr>
      <w:tr w:rsidR="00C5778A" w:rsidRPr="00A34097" w14:paraId="78F891DE" w14:textId="77777777" w:rsidTr="001746FC">
        <w:trPr>
          <w:trHeight w:val="315"/>
          <w:jc w:val="center"/>
        </w:trPr>
        <w:tc>
          <w:tcPr>
            <w:tcW w:w="350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966E9" w14:textId="3179D5ED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  <w:t>Medium Healthcare use (50th - 75th percentile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0837D07F" w14:textId="07150A11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OR (95% CI)</w:t>
            </w:r>
          </w:p>
        </w:tc>
        <w:tc>
          <w:tcPr>
            <w:tcW w:w="1623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4DB078" w14:textId="434F1A0D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OR (95% CI)</w:t>
            </w:r>
          </w:p>
        </w:tc>
        <w:tc>
          <w:tcPr>
            <w:tcW w:w="187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77AB6F" w14:textId="48F236A5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OR (95% CI)</w:t>
            </w:r>
          </w:p>
        </w:tc>
      </w:tr>
      <w:tr w:rsidR="00C5778A" w:rsidRPr="00A34097" w14:paraId="3964BA6F" w14:textId="77777777" w:rsidTr="0016685F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6A0C3E" w14:textId="4EA1230B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BI and PTSD Diagnoses</w:t>
            </w:r>
          </w:p>
        </w:tc>
        <w:tc>
          <w:tcPr>
            <w:tcW w:w="1620" w:type="dxa"/>
          </w:tcPr>
          <w:p w14:paraId="053127CE" w14:textId="77777777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645BB8" w14:textId="604654D4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1FA0B2" w14:textId="77777777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C5778A" w:rsidRPr="00A34097" w14:paraId="5F67B5EC" w14:textId="77777777" w:rsidTr="00791C49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E56577" w14:textId="3C2ED83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Neither</w:t>
            </w:r>
          </w:p>
        </w:tc>
        <w:tc>
          <w:tcPr>
            <w:tcW w:w="1620" w:type="dxa"/>
            <w:vAlign w:val="center"/>
          </w:tcPr>
          <w:p w14:paraId="66B0E69B" w14:textId="5CCDBC94" w:rsidR="00C5778A" w:rsidRPr="00A34097" w:rsidRDefault="00C5778A" w:rsidP="00C577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72531B" w14:textId="49D0B4B2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EB1A96" w14:textId="0D85429D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ref.</w:t>
            </w:r>
          </w:p>
        </w:tc>
      </w:tr>
      <w:tr w:rsidR="00C5778A" w:rsidRPr="00A34097" w14:paraId="04C221BD" w14:textId="77777777" w:rsidTr="00791C49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5C2C27" w14:textId="6C29929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TBI-only</w:t>
            </w:r>
          </w:p>
        </w:tc>
        <w:tc>
          <w:tcPr>
            <w:tcW w:w="1620" w:type="dxa"/>
            <w:vAlign w:val="center"/>
          </w:tcPr>
          <w:p w14:paraId="28CF66D9" w14:textId="5BC86151" w:rsidR="00C5778A" w:rsidRPr="00A34097" w:rsidRDefault="00C5778A" w:rsidP="00C577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3.54 [3.25, 3.85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16BEF0" w14:textId="2B8BAF43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2.33 [2.14, 2.54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A7F72B" w14:textId="1853F3D4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2.32 [2.13, 2.53]</w:t>
            </w:r>
          </w:p>
        </w:tc>
      </w:tr>
      <w:tr w:rsidR="00C5778A" w:rsidRPr="00A34097" w14:paraId="44BEBF38" w14:textId="77777777" w:rsidTr="00791C49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612F49" w14:textId="6621258E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softHyphen/>
              <w:t>PTSD-only</w:t>
            </w:r>
          </w:p>
        </w:tc>
        <w:tc>
          <w:tcPr>
            <w:tcW w:w="1620" w:type="dxa"/>
            <w:vAlign w:val="center"/>
          </w:tcPr>
          <w:p w14:paraId="7511E9D3" w14:textId="314A3B51" w:rsidR="00C5778A" w:rsidRPr="00A34097" w:rsidRDefault="00C5778A" w:rsidP="00C577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4.68 [4.54, 4.82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5FC12F" w14:textId="37A94D94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2.91 [2.83, 3.00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8314B8" w14:textId="789871B7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3.23 [3.14, 3.33]</w:t>
            </w:r>
          </w:p>
        </w:tc>
      </w:tr>
      <w:tr w:rsidR="00C5778A" w:rsidRPr="00A34097" w14:paraId="065D528A" w14:textId="77777777" w:rsidTr="00791C49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3DED2C" w14:textId="497FD0C9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Comorbid TBI-PTSD</w:t>
            </w:r>
          </w:p>
        </w:tc>
        <w:tc>
          <w:tcPr>
            <w:tcW w:w="1620" w:type="dxa"/>
            <w:vAlign w:val="center"/>
          </w:tcPr>
          <w:p w14:paraId="1270B6F7" w14:textId="07D25291" w:rsidR="00C5778A" w:rsidRPr="00A34097" w:rsidRDefault="00C5778A" w:rsidP="00C577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7.42 [7.01, 7.85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C05B8C" w14:textId="4B44334C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2.81 [2.65, 2.97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84C3EE" w14:textId="7FFF62B8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3.17 [2.99, 3.36]</w:t>
            </w:r>
          </w:p>
        </w:tc>
      </w:tr>
      <w:tr w:rsidR="00C5778A" w:rsidRPr="00A34097" w14:paraId="7AA043E1" w14:textId="77777777" w:rsidTr="0016685F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0FBF7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620" w:type="dxa"/>
          </w:tcPr>
          <w:p w14:paraId="58B23DD9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F1890" w14:textId="0927D8BB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DFA18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A34097" w:rsidRPr="00A34097" w14:paraId="2CC387E3" w14:textId="77777777" w:rsidTr="00044FD5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914C8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&lt; 30</w:t>
            </w:r>
          </w:p>
        </w:tc>
        <w:tc>
          <w:tcPr>
            <w:tcW w:w="1620" w:type="dxa"/>
            <w:vAlign w:val="bottom"/>
          </w:tcPr>
          <w:p w14:paraId="7437872A" w14:textId="32CC18E2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5.24 [5.03, 5.46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F3B37" w14:textId="48FB8559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3.53 [3.39, 3.67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F5884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4.21 [4.04, 4.38]</w:t>
            </w:r>
          </w:p>
        </w:tc>
      </w:tr>
      <w:tr w:rsidR="00A34097" w:rsidRPr="00A34097" w14:paraId="0FDD206E" w14:textId="77777777" w:rsidTr="00044FD5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0DCD4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30 - 44</w:t>
            </w:r>
          </w:p>
        </w:tc>
        <w:tc>
          <w:tcPr>
            <w:tcW w:w="1620" w:type="dxa"/>
            <w:vAlign w:val="bottom"/>
          </w:tcPr>
          <w:p w14:paraId="419B8BD3" w14:textId="7723D881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2.3</w:t>
            </w:r>
            <w:r w:rsidR="00224405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 xml:space="preserve"> [2.23, 2.38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48C8B" w14:textId="11493C50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80 [1.74, 1.86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07248" w14:textId="5D103635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2.20 [2.13, 2.28]</w:t>
            </w:r>
          </w:p>
        </w:tc>
      </w:tr>
      <w:tr w:rsidR="00A34097" w:rsidRPr="00A34097" w14:paraId="0A5D49A8" w14:textId="77777777" w:rsidTr="00044FD5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1E17F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45 - 69</w:t>
            </w:r>
          </w:p>
        </w:tc>
        <w:tc>
          <w:tcPr>
            <w:tcW w:w="1620" w:type="dxa"/>
            <w:vAlign w:val="bottom"/>
          </w:tcPr>
          <w:p w14:paraId="20ED98EC" w14:textId="7B706584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48E31" w14:textId="074FF16D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FCB77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ref.</w:t>
            </w:r>
          </w:p>
        </w:tc>
      </w:tr>
      <w:tr w:rsidR="00A34097" w:rsidRPr="00A34097" w14:paraId="33057A37" w14:textId="77777777" w:rsidTr="00044FD5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F7911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&gt;= 70</w:t>
            </w:r>
          </w:p>
        </w:tc>
        <w:tc>
          <w:tcPr>
            <w:tcW w:w="1620" w:type="dxa"/>
            <w:vAlign w:val="bottom"/>
          </w:tcPr>
          <w:p w14:paraId="4DCC20A3" w14:textId="13C3CD8F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0.18 [0.17, 0.19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447A6" w14:textId="561063A9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0.22 [0.21, 0.23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D6B98" w14:textId="02C57BF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0.20 [0.19, 0.21]</w:t>
            </w:r>
          </w:p>
        </w:tc>
      </w:tr>
      <w:tr w:rsidR="00C5778A" w:rsidRPr="00A34097" w14:paraId="6AB92508" w14:textId="77777777" w:rsidTr="0016685F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E5B35" w14:textId="6388A975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620" w:type="dxa"/>
          </w:tcPr>
          <w:p w14:paraId="296D713C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DE82E" w14:textId="2B0CE9AE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10427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A34097" w:rsidRPr="00A34097" w14:paraId="5ADC3488" w14:textId="77777777" w:rsidTr="00525AE2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E8E14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Female</w:t>
            </w:r>
          </w:p>
        </w:tc>
        <w:tc>
          <w:tcPr>
            <w:tcW w:w="1620" w:type="dxa"/>
            <w:vAlign w:val="bottom"/>
          </w:tcPr>
          <w:p w14:paraId="4DE9A5F8" w14:textId="43623496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1.74 [1.66, 1.82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D7DDE" w14:textId="669DC70A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04 [1, 1.09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27701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01 [0.96, 1.05]</w:t>
            </w:r>
          </w:p>
        </w:tc>
      </w:tr>
      <w:tr w:rsidR="00A34097" w:rsidRPr="00A34097" w14:paraId="7C87B04F" w14:textId="77777777" w:rsidTr="00525AE2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83712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Male</w:t>
            </w:r>
          </w:p>
        </w:tc>
        <w:tc>
          <w:tcPr>
            <w:tcW w:w="1620" w:type="dxa"/>
            <w:vAlign w:val="bottom"/>
          </w:tcPr>
          <w:p w14:paraId="317B4AB1" w14:textId="68A6D4E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59C6F" w14:textId="1791050C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F2192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ref.</w:t>
            </w:r>
          </w:p>
        </w:tc>
      </w:tr>
      <w:tr w:rsidR="00C5778A" w:rsidRPr="00A34097" w14:paraId="3B9145E2" w14:textId="77777777" w:rsidTr="0016685F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3B178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620" w:type="dxa"/>
          </w:tcPr>
          <w:p w14:paraId="657117DC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C42A6" w14:textId="61ED3E04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5D677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A34097" w:rsidRPr="00A34097" w14:paraId="15989A69" w14:textId="77777777" w:rsidTr="006A110B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2C0D9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White</w:t>
            </w:r>
          </w:p>
        </w:tc>
        <w:tc>
          <w:tcPr>
            <w:tcW w:w="1620" w:type="dxa"/>
            <w:vAlign w:val="bottom"/>
          </w:tcPr>
          <w:p w14:paraId="19C26B27" w14:textId="7FC635B6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D2530" w14:textId="3EAD4F2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892E8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ref.</w:t>
            </w:r>
          </w:p>
        </w:tc>
      </w:tr>
      <w:tr w:rsidR="00A34097" w:rsidRPr="00A34097" w14:paraId="6C00147A" w14:textId="77777777" w:rsidTr="006A110B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8769A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Black or African American</w:t>
            </w:r>
          </w:p>
        </w:tc>
        <w:tc>
          <w:tcPr>
            <w:tcW w:w="1620" w:type="dxa"/>
            <w:vAlign w:val="bottom"/>
          </w:tcPr>
          <w:p w14:paraId="4D14407A" w14:textId="23724279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1.07 [1.03, 1.11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ABE39" w14:textId="529584CB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0.86 [0.83, 0.89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0671A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0.81 [0.78, 0.84]</w:t>
            </w:r>
          </w:p>
        </w:tc>
      </w:tr>
      <w:tr w:rsidR="00A34097" w:rsidRPr="00A34097" w14:paraId="088BCCD0" w14:textId="77777777" w:rsidTr="006A110B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E89D3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Asian </w:t>
            </w:r>
          </w:p>
        </w:tc>
        <w:tc>
          <w:tcPr>
            <w:tcW w:w="1620" w:type="dxa"/>
            <w:vAlign w:val="bottom"/>
          </w:tcPr>
          <w:p w14:paraId="4F718F96" w14:textId="78868E2A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1.12 [0.96, 1.30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A4715" w14:textId="1CFA7545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0.76 [0.66, 0.89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5CBE5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0.83 [0.71, 0.96]</w:t>
            </w:r>
          </w:p>
        </w:tc>
      </w:tr>
      <w:tr w:rsidR="00A34097" w:rsidRPr="00A34097" w14:paraId="51B25D31" w14:textId="77777777" w:rsidTr="006A110B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CF903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American Indian or Alaskan Native</w:t>
            </w:r>
          </w:p>
        </w:tc>
        <w:tc>
          <w:tcPr>
            <w:tcW w:w="1620" w:type="dxa"/>
            <w:vAlign w:val="bottom"/>
          </w:tcPr>
          <w:p w14:paraId="2090121C" w14:textId="351AE784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1.56 [1.37, 1.78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9E3CD" w14:textId="529E5E2F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07 [0.94, 1.22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4DEC1" w14:textId="1E961845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05 [0.92, 1.20]</w:t>
            </w:r>
          </w:p>
        </w:tc>
      </w:tr>
      <w:tr w:rsidR="00A34097" w:rsidRPr="00A34097" w14:paraId="5B27E135" w14:textId="77777777" w:rsidTr="006A110B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DFACA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Native Hawaiian or Other Pacific Islander</w:t>
            </w:r>
          </w:p>
        </w:tc>
        <w:tc>
          <w:tcPr>
            <w:tcW w:w="1620" w:type="dxa"/>
            <w:vAlign w:val="bottom"/>
          </w:tcPr>
          <w:p w14:paraId="4FF9961A" w14:textId="3570BB1A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1.44 [1.27, 1.63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AF6FE" w14:textId="52137843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17 [1.03, 1.33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23F6C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22 [1.08, 1.38]</w:t>
            </w:r>
          </w:p>
        </w:tc>
      </w:tr>
      <w:tr w:rsidR="00A34097" w:rsidRPr="00A34097" w14:paraId="2EADB2C8" w14:textId="77777777" w:rsidTr="006A110B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79954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Other</w:t>
            </w:r>
          </w:p>
        </w:tc>
        <w:tc>
          <w:tcPr>
            <w:tcW w:w="1620" w:type="dxa"/>
            <w:vAlign w:val="bottom"/>
          </w:tcPr>
          <w:p w14:paraId="68E22129" w14:textId="1D8F80EE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0.97 [0.91, 1.04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1F4A5" w14:textId="350055A3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0.87 [0.81, 0.93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34291" w14:textId="02A913FD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0.90 [0.84, 0.96]</w:t>
            </w:r>
          </w:p>
        </w:tc>
      </w:tr>
      <w:tr w:rsidR="00C5778A" w:rsidRPr="00A34097" w14:paraId="44A2B0D1" w14:textId="77777777" w:rsidTr="0016685F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16944B" w14:textId="2FD2CAF9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620" w:type="dxa"/>
          </w:tcPr>
          <w:p w14:paraId="2E1C47ED" w14:textId="77777777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43F29D" w14:textId="461EFEA8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BF440F" w14:textId="77777777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A34097" w:rsidRPr="00A34097" w14:paraId="648427BA" w14:textId="77777777" w:rsidTr="00B62627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BE2020" w14:textId="44C1810F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Hispanic</w:t>
            </w:r>
          </w:p>
        </w:tc>
        <w:tc>
          <w:tcPr>
            <w:tcW w:w="1620" w:type="dxa"/>
            <w:vAlign w:val="bottom"/>
          </w:tcPr>
          <w:p w14:paraId="36073E2E" w14:textId="6C27EDE8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1.21 [1.14, 1.28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E36563" w14:textId="0E002139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B540D0" w14:textId="7AACB5F9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0.85 [0.80, 0.90]</w:t>
            </w:r>
          </w:p>
        </w:tc>
      </w:tr>
      <w:tr w:rsidR="00A34097" w:rsidRPr="00A34097" w14:paraId="11810842" w14:textId="77777777" w:rsidTr="00B62627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6C4729" w14:textId="277D5AAC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lastRenderedPageBreak/>
              <w:t xml:space="preserve">Not Hispanic </w:t>
            </w:r>
          </w:p>
        </w:tc>
        <w:tc>
          <w:tcPr>
            <w:tcW w:w="1620" w:type="dxa"/>
            <w:vAlign w:val="bottom"/>
          </w:tcPr>
          <w:p w14:paraId="66454367" w14:textId="4831CED5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F2F917" w14:textId="4EE94693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4AB150" w14:textId="634F7365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ref.</w:t>
            </w:r>
          </w:p>
        </w:tc>
      </w:tr>
      <w:tr w:rsidR="00C5778A" w:rsidRPr="00A34097" w14:paraId="0AF3F310" w14:textId="77777777" w:rsidTr="0016685F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07108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620" w:type="dxa"/>
          </w:tcPr>
          <w:p w14:paraId="138D2FD5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D1999" w14:textId="0A37A3A2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BC651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A34097" w:rsidRPr="00A34097" w14:paraId="50F73B97" w14:textId="77777777" w:rsidTr="005A52B8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053ED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Single</w:t>
            </w:r>
          </w:p>
        </w:tc>
        <w:tc>
          <w:tcPr>
            <w:tcW w:w="1620" w:type="dxa"/>
            <w:vAlign w:val="bottom"/>
          </w:tcPr>
          <w:p w14:paraId="41470604" w14:textId="78E2B6F8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2.92 [2.81, 3.03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07DE5" w14:textId="2A70B7C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A8905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62 [1.56, 1.68]</w:t>
            </w:r>
          </w:p>
        </w:tc>
      </w:tr>
      <w:tr w:rsidR="00A34097" w:rsidRPr="00A34097" w14:paraId="0C54752B" w14:textId="77777777" w:rsidTr="005A52B8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5E13A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Married</w:t>
            </w:r>
          </w:p>
        </w:tc>
        <w:tc>
          <w:tcPr>
            <w:tcW w:w="1620" w:type="dxa"/>
            <w:vAlign w:val="bottom"/>
          </w:tcPr>
          <w:p w14:paraId="15618CE6" w14:textId="048D2A88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E51F3" w14:textId="5CBE8E2F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AB5FE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ref.</w:t>
            </w:r>
          </w:p>
        </w:tc>
      </w:tr>
      <w:tr w:rsidR="00A34097" w:rsidRPr="00A34097" w14:paraId="480EF2B2" w14:textId="77777777" w:rsidTr="005A52B8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FA653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Widowed</w:t>
            </w:r>
          </w:p>
        </w:tc>
        <w:tc>
          <w:tcPr>
            <w:tcW w:w="1620" w:type="dxa"/>
            <w:vAlign w:val="bottom"/>
          </w:tcPr>
          <w:p w14:paraId="3FB6165C" w14:textId="0261727D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0.78 [0.73, 0.84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C7E5E" w14:textId="5A6715A4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8A92C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66 [1.55, 1.79]</w:t>
            </w:r>
          </w:p>
        </w:tc>
      </w:tr>
      <w:tr w:rsidR="00A34097" w:rsidRPr="00A34097" w14:paraId="1A7996BA" w14:textId="77777777" w:rsidTr="005A52B8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17E38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Divorced</w:t>
            </w:r>
          </w:p>
        </w:tc>
        <w:tc>
          <w:tcPr>
            <w:tcW w:w="1620" w:type="dxa"/>
            <w:vAlign w:val="bottom"/>
          </w:tcPr>
          <w:p w14:paraId="4667B64C" w14:textId="7F7498CC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2.59 [2.51, 2.67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3DEDF" w14:textId="4784A2D6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9D128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2.13 [2.07, 2.19]</w:t>
            </w:r>
          </w:p>
        </w:tc>
      </w:tr>
      <w:tr w:rsidR="00A34097" w:rsidRPr="00A34097" w14:paraId="6CE658DF" w14:textId="77777777" w:rsidTr="005A52B8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828B0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Unknown</w:t>
            </w:r>
          </w:p>
        </w:tc>
        <w:tc>
          <w:tcPr>
            <w:tcW w:w="1620" w:type="dxa"/>
            <w:vAlign w:val="bottom"/>
          </w:tcPr>
          <w:p w14:paraId="2D3C4E2B" w14:textId="7F92F9DC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2.79 [2.25, 3.46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DB23A" w14:textId="13C95130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B4BC4" w14:textId="1524DF3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80 [1.45, 2.23]</w:t>
            </w:r>
          </w:p>
        </w:tc>
      </w:tr>
      <w:tr w:rsidR="00C5778A" w:rsidRPr="00A34097" w14:paraId="06DDE12E" w14:textId="77777777" w:rsidTr="0016685F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3D6BF5" w14:textId="5EB67073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VA Service Connection Status</w:t>
            </w:r>
          </w:p>
        </w:tc>
        <w:tc>
          <w:tcPr>
            <w:tcW w:w="1620" w:type="dxa"/>
          </w:tcPr>
          <w:p w14:paraId="087FF112" w14:textId="77777777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635A1D" w14:textId="7D8F9624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84E8A4" w14:textId="77777777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A34097" w:rsidRPr="00A34097" w14:paraId="7C6B17D2" w14:textId="77777777" w:rsidTr="0017445A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145018" w14:textId="02807A05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No Service Connection</w:t>
            </w:r>
          </w:p>
        </w:tc>
        <w:tc>
          <w:tcPr>
            <w:tcW w:w="1620" w:type="dxa"/>
            <w:vAlign w:val="bottom"/>
          </w:tcPr>
          <w:p w14:paraId="2A612429" w14:textId="2D274723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516CE7" w14:textId="2F4FFB1C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CBBEFF" w14:textId="443568F9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ref.</w:t>
            </w:r>
          </w:p>
        </w:tc>
      </w:tr>
      <w:tr w:rsidR="00A34097" w:rsidRPr="00A34097" w14:paraId="3D5BE317" w14:textId="77777777" w:rsidTr="0017445A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7DD5AA" w14:textId="5008F66B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Service Connection &lt; 50%</w:t>
            </w:r>
          </w:p>
        </w:tc>
        <w:tc>
          <w:tcPr>
            <w:tcW w:w="1620" w:type="dxa"/>
            <w:vAlign w:val="bottom"/>
          </w:tcPr>
          <w:p w14:paraId="1915F094" w14:textId="0BEE371E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1.08 [1.04, 1.13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7AB6B1" w14:textId="6BB4FB34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BF9FA1" w14:textId="3B91A688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0.73 [0.70, 0.76]</w:t>
            </w:r>
          </w:p>
        </w:tc>
      </w:tr>
      <w:tr w:rsidR="00A34097" w:rsidRPr="00A34097" w14:paraId="628EAE3F" w14:textId="77777777" w:rsidTr="0017445A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23D003" w14:textId="5DAE923D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Service Connection &gt;= 50%</w:t>
            </w:r>
          </w:p>
        </w:tc>
        <w:tc>
          <w:tcPr>
            <w:tcW w:w="1620" w:type="dxa"/>
            <w:vAlign w:val="bottom"/>
          </w:tcPr>
          <w:p w14:paraId="1CB3199B" w14:textId="419602A1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2.07 [2.01, 2.13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EFB0B9" w14:textId="79BB2CD0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5B7470" w14:textId="14A6ED85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0.77 [0.75, 0.79]</w:t>
            </w:r>
          </w:p>
        </w:tc>
      </w:tr>
      <w:tr w:rsidR="00C5778A" w:rsidRPr="00A34097" w14:paraId="3B38BF78" w14:textId="77777777" w:rsidTr="0016685F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000E6D" w14:textId="22D3C4B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A3409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Charlson</w:t>
            </w:r>
            <w:proofErr w:type="spellEnd"/>
            <w:r w:rsidRPr="00A3409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 xml:space="preserve"> Comorbidity Index</w:t>
            </w:r>
          </w:p>
        </w:tc>
        <w:tc>
          <w:tcPr>
            <w:tcW w:w="1620" w:type="dxa"/>
          </w:tcPr>
          <w:p w14:paraId="38200C2C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3649C9" w14:textId="1DEA1478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B963DC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A34097" w:rsidRPr="00A34097" w14:paraId="64529339" w14:textId="77777777" w:rsidTr="000C398B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6CE637" w14:textId="312E7440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&lt; 5</w:t>
            </w:r>
          </w:p>
        </w:tc>
        <w:tc>
          <w:tcPr>
            <w:tcW w:w="1620" w:type="dxa"/>
            <w:vAlign w:val="bottom"/>
          </w:tcPr>
          <w:p w14:paraId="7FF14160" w14:textId="307529F5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C8A6DE" w14:textId="407FBFE3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B67927" w14:textId="3C87A01D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ref.</w:t>
            </w:r>
          </w:p>
        </w:tc>
      </w:tr>
      <w:tr w:rsidR="00A34097" w:rsidRPr="00A34097" w14:paraId="5E6E5924" w14:textId="77777777" w:rsidTr="000C398B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16428D" w14:textId="3A164EC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5 - 15</w:t>
            </w:r>
          </w:p>
        </w:tc>
        <w:tc>
          <w:tcPr>
            <w:tcW w:w="1620" w:type="dxa"/>
            <w:vAlign w:val="bottom"/>
          </w:tcPr>
          <w:p w14:paraId="14EFD316" w14:textId="3535B3BE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0.5</w:t>
            </w:r>
            <w:r w:rsidR="00224405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 xml:space="preserve"> [0.48, 0.51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03DA89" w14:textId="6565FEE0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E3A644" w14:textId="14983F80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42 [1.38, 1.47]</w:t>
            </w:r>
          </w:p>
        </w:tc>
      </w:tr>
      <w:tr w:rsidR="00A34097" w:rsidRPr="00A34097" w14:paraId="31F14022" w14:textId="77777777" w:rsidTr="000C398B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5E9D22" w14:textId="2FC8CDBE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&gt; 15</w:t>
            </w:r>
          </w:p>
        </w:tc>
        <w:tc>
          <w:tcPr>
            <w:tcW w:w="1620" w:type="dxa"/>
            <w:vAlign w:val="bottom"/>
          </w:tcPr>
          <w:p w14:paraId="3B3842A3" w14:textId="3600D6AA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0.66 [0.57, 0.77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BF0023" w14:textId="4F81A232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750FEF" w14:textId="52982C5F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2.01 [1.73, 2.34]</w:t>
            </w:r>
          </w:p>
        </w:tc>
      </w:tr>
      <w:tr w:rsidR="00C5778A" w:rsidRPr="00A34097" w14:paraId="3FCC7443" w14:textId="77777777" w:rsidTr="00992596">
        <w:trPr>
          <w:trHeight w:val="315"/>
          <w:jc w:val="center"/>
        </w:trPr>
        <w:tc>
          <w:tcPr>
            <w:tcW w:w="350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A53B9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  <w:t>High Healthcare use (75th percentile and higher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46AD6063" w14:textId="2E848420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OR (95% CI)</w:t>
            </w:r>
          </w:p>
        </w:tc>
        <w:tc>
          <w:tcPr>
            <w:tcW w:w="1623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7A97CE" w14:textId="6700D657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OR (95% CI)</w:t>
            </w:r>
          </w:p>
        </w:tc>
        <w:tc>
          <w:tcPr>
            <w:tcW w:w="187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1E8B22" w14:textId="74FCABA4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OR (95% CI)</w:t>
            </w:r>
          </w:p>
        </w:tc>
      </w:tr>
      <w:tr w:rsidR="00C5778A" w:rsidRPr="00A34097" w14:paraId="01584414" w14:textId="77777777" w:rsidTr="0016685F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9D7246" w14:textId="472E968A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BI and PTSD Diagnoses</w:t>
            </w:r>
          </w:p>
        </w:tc>
        <w:tc>
          <w:tcPr>
            <w:tcW w:w="1620" w:type="dxa"/>
          </w:tcPr>
          <w:p w14:paraId="2D712C4E" w14:textId="77777777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35B43B" w14:textId="04578AB6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501C3E" w14:textId="77777777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C5778A" w:rsidRPr="00A34097" w14:paraId="2D000887" w14:textId="77777777" w:rsidTr="007D71ED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1B7D8B" w14:textId="7D743245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Neither</w:t>
            </w:r>
          </w:p>
        </w:tc>
        <w:tc>
          <w:tcPr>
            <w:tcW w:w="1620" w:type="dxa"/>
            <w:vAlign w:val="center"/>
          </w:tcPr>
          <w:p w14:paraId="22C0ACD6" w14:textId="65CA715D" w:rsidR="00C5778A" w:rsidRPr="00A34097" w:rsidRDefault="00C5778A" w:rsidP="00C577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AC00A2" w14:textId="69BD6B0C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A1171A" w14:textId="5E0A9EEE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ref.</w:t>
            </w:r>
          </w:p>
        </w:tc>
      </w:tr>
      <w:tr w:rsidR="00C5778A" w:rsidRPr="00A34097" w14:paraId="6B0BC59E" w14:textId="77777777" w:rsidTr="007D71ED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B5C0D9" w14:textId="6DB96E9C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TBI-only</w:t>
            </w:r>
          </w:p>
        </w:tc>
        <w:tc>
          <w:tcPr>
            <w:tcW w:w="1620" w:type="dxa"/>
            <w:vAlign w:val="center"/>
          </w:tcPr>
          <w:p w14:paraId="00E19915" w14:textId="226BEFCD" w:rsidR="00C5778A" w:rsidRPr="00A34097" w:rsidRDefault="00C5778A" w:rsidP="00C577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2.81 [2.69, 2.93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B3F5C2" w14:textId="54B362C9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2.50 [2.40, 2.61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E804C6" w14:textId="433D24BE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2.44 [2.34, 2.55]</w:t>
            </w:r>
          </w:p>
        </w:tc>
      </w:tr>
      <w:tr w:rsidR="00C5778A" w:rsidRPr="00A34097" w14:paraId="6C3E8BA1" w14:textId="77777777" w:rsidTr="007D71ED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929937" w14:textId="7DD54616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PTSD-only</w:t>
            </w:r>
          </w:p>
        </w:tc>
        <w:tc>
          <w:tcPr>
            <w:tcW w:w="1620" w:type="dxa"/>
            <w:vAlign w:val="center"/>
          </w:tcPr>
          <w:p w14:paraId="2F559C89" w14:textId="21DB5E58" w:rsidR="00C5778A" w:rsidRPr="00A34097" w:rsidRDefault="00C5778A" w:rsidP="00C577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3.21 [3.16, 3.26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0CD8BA" w14:textId="69BA68DC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2.35 [2.31, 2.39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E33A41" w14:textId="6459D052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2.90 [2.85, 2.95]</w:t>
            </w:r>
          </w:p>
        </w:tc>
      </w:tr>
      <w:tr w:rsidR="00C5778A" w:rsidRPr="00A34097" w14:paraId="41ADD8E6" w14:textId="77777777" w:rsidTr="007D71ED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FCC67E" w14:textId="79EEBE16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Comorbid TBI-PTSD</w:t>
            </w:r>
          </w:p>
        </w:tc>
        <w:tc>
          <w:tcPr>
            <w:tcW w:w="1620" w:type="dxa"/>
            <w:vAlign w:val="center"/>
          </w:tcPr>
          <w:p w14:paraId="2BF15826" w14:textId="77BF2BC2" w:rsidR="00C5778A" w:rsidRPr="00A34097" w:rsidRDefault="00C5778A" w:rsidP="00C577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6.72 [6.54, 6.90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5795E8" w14:textId="02630632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3.40 [3.31, 3.49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1EBFB9" w14:textId="78F1691F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4.26 [4.15, 4.38]</w:t>
            </w:r>
          </w:p>
        </w:tc>
      </w:tr>
      <w:tr w:rsidR="00C5778A" w:rsidRPr="00A34097" w14:paraId="5E29ECE7" w14:textId="77777777" w:rsidTr="0016685F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5112C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620" w:type="dxa"/>
          </w:tcPr>
          <w:p w14:paraId="05CF7294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08EDC" w14:textId="64CF752F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591DE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A34097" w:rsidRPr="00A34097" w14:paraId="46F64187" w14:textId="77777777" w:rsidTr="009D63D4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2527B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&lt; 30</w:t>
            </w:r>
          </w:p>
        </w:tc>
        <w:tc>
          <w:tcPr>
            <w:tcW w:w="1620" w:type="dxa"/>
            <w:vAlign w:val="bottom"/>
          </w:tcPr>
          <w:p w14:paraId="6BFB3B1F" w14:textId="3D2FA1DF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4.99 [4.83, 5.17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2F621" w14:textId="026B5DD4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3.29 [3.18, 3.41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9015E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3.78 [3.65, 3.92]</w:t>
            </w:r>
          </w:p>
        </w:tc>
      </w:tr>
      <w:tr w:rsidR="00A34097" w:rsidRPr="00A34097" w14:paraId="7CE94AE9" w14:textId="77777777" w:rsidTr="009D63D4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CA25F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30 - 44</w:t>
            </w:r>
          </w:p>
        </w:tc>
        <w:tc>
          <w:tcPr>
            <w:tcW w:w="1620" w:type="dxa"/>
            <w:vAlign w:val="bottom"/>
          </w:tcPr>
          <w:p w14:paraId="5315ED19" w14:textId="2A11F3FE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2.36 [2.31, 2.41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DF78B" w14:textId="2017FB71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80 [1.76, 1.84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E7207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2.15 [2.10, 2.19]</w:t>
            </w:r>
          </w:p>
        </w:tc>
      </w:tr>
      <w:tr w:rsidR="00A34097" w:rsidRPr="00A34097" w14:paraId="71CF5CA8" w14:textId="77777777" w:rsidTr="009D63D4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BBAB7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45 - 69</w:t>
            </w:r>
          </w:p>
        </w:tc>
        <w:tc>
          <w:tcPr>
            <w:tcW w:w="1620" w:type="dxa"/>
            <w:vAlign w:val="bottom"/>
          </w:tcPr>
          <w:p w14:paraId="2997F2A3" w14:textId="1EFF0BE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6D1E1" w14:textId="0B35CA20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E5E94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ref.</w:t>
            </w:r>
          </w:p>
        </w:tc>
      </w:tr>
      <w:tr w:rsidR="00A34097" w:rsidRPr="00A34097" w14:paraId="22D4F511" w14:textId="77777777" w:rsidTr="009D63D4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293D7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&gt;= 70</w:t>
            </w:r>
          </w:p>
        </w:tc>
        <w:tc>
          <w:tcPr>
            <w:tcW w:w="1620" w:type="dxa"/>
            <w:vAlign w:val="bottom"/>
          </w:tcPr>
          <w:p w14:paraId="600746B4" w14:textId="58B3B8B9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0.24 [0.23, 0.25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E6DDB" w14:textId="454415DB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0.30 [0.29, 0.30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940BA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0.29 [0.28, 0.30]</w:t>
            </w:r>
          </w:p>
        </w:tc>
      </w:tr>
      <w:tr w:rsidR="00C5778A" w:rsidRPr="00A34097" w14:paraId="79BC6104" w14:textId="77777777" w:rsidTr="0016685F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A4A51" w14:textId="7EE67FD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620" w:type="dxa"/>
          </w:tcPr>
          <w:p w14:paraId="60296745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1E7A9" w14:textId="1230408F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0F6E4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A34097" w:rsidRPr="00A34097" w14:paraId="6FE12755" w14:textId="77777777" w:rsidTr="00CE5CE2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2CEA3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Female</w:t>
            </w:r>
          </w:p>
        </w:tc>
        <w:tc>
          <w:tcPr>
            <w:tcW w:w="1620" w:type="dxa"/>
            <w:vAlign w:val="bottom"/>
          </w:tcPr>
          <w:p w14:paraId="4E06C7ED" w14:textId="683D42A2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1.56 [1.52, 1.6</w:t>
            </w:r>
            <w:r w:rsidR="00224405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E2A8A" w14:textId="2F6B9A2F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05 [1.02, 1.07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2DC7A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00 [0.97, 1.03]</w:t>
            </w:r>
          </w:p>
        </w:tc>
      </w:tr>
      <w:tr w:rsidR="00A34097" w:rsidRPr="00A34097" w14:paraId="5A10C365" w14:textId="77777777" w:rsidTr="00CE5CE2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EE130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Male</w:t>
            </w:r>
          </w:p>
        </w:tc>
        <w:tc>
          <w:tcPr>
            <w:tcW w:w="1620" w:type="dxa"/>
            <w:vAlign w:val="bottom"/>
          </w:tcPr>
          <w:p w14:paraId="69715277" w14:textId="2CF1B7F0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1CB45" w14:textId="7530BA8B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0184B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ref.</w:t>
            </w:r>
          </w:p>
        </w:tc>
      </w:tr>
      <w:tr w:rsidR="00C5778A" w:rsidRPr="00A34097" w14:paraId="5F1BFC18" w14:textId="77777777" w:rsidTr="0016685F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4E4D7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620" w:type="dxa"/>
          </w:tcPr>
          <w:p w14:paraId="28FC87CF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BDC34" w14:textId="3B7595B1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B9765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A34097" w:rsidRPr="00A34097" w14:paraId="14ADD901" w14:textId="77777777" w:rsidTr="007269C3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30F0B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White</w:t>
            </w:r>
          </w:p>
        </w:tc>
        <w:tc>
          <w:tcPr>
            <w:tcW w:w="1620" w:type="dxa"/>
            <w:vAlign w:val="bottom"/>
          </w:tcPr>
          <w:p w14:paraId="53C45668" w14:textId="29FD7563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4E92B" w14:textId="7AF2E83D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1FE19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ref.</w:t>
            </w:r>
          </w:p>
        </w:tc>
      </w:tr>
      <w:tr w:rsidR="00A34097" w:rsidRPr="00A34097" w14:paraId="5EDB8AF5" w14:textId="77777777" w:rsidTr="007269C3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ABF9F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Black or African American</w:t>
            </w:r>
          </w:p>
        </w:tc>
        <w:tc>
          <w:tcPr>
            <w:tcW w:w="1620" w:type="dxa"/>
            <w:vAlign w:val="bottom"/>
          </w:tcPr>
          <w:p w14:paraId="12DFD8AC" w14:textId="7187ECA9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0.97 [0.95, 0.99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622CF" w14:textId="2E33C380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0.87 [0.85, 0.89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23657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0.81 [0.79, 0.83]</w:t>
            </w:r>
          </w:p>
        </w:tc>
      </w:tr>
      <w:tr w:rsidR="00A34097" w:rsidRPr="00A34097" w14:paraId="43A8B2A1" w14:textId="77777777" w:rsidTr="007269C3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ED3AA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Asian </w:t>
            </w:r>
          </w:p>
        </w:tc>
        <w:tc>
          <w:tcPr>
            <w:tcW w:w="1620" w:type="dxa"/>
            <w:vAlign w:val="bottom"/>
          </w:tcPr>
          <w:p w14:paraId="6DEC52E9" w14:textId="39D4ACA4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1.03 [0.93, 1.14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AE17E" w14:textId="308809CA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0.75 [0.67, 0.83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99C94" w14:textId="7439E278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0.81 [0.73, 0.90]</w:t>
            </w:r>
          </w:p>
        </w:tc>
      </w:tr>
      <w:tr w:rsidR="00A34097" w:rsidRPr="00A34097" w14:paraId="30075D85" w14:textId="77777777" w:rsidTr="007269C3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9B4AA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lastRenderedPageBreak/>
              <w:t>American Indian or Alaskan Native</w:t>
            </w:r>
          </w:p>
        </w:tc>
        <w:tc>
          <w:tcPr>
            <w:tcW w:w="1620" w:type="dxa"/>
            <w:vAlign w:val="bottom"/>
          </w:tcPr>
          <w:p w14:paraId="0C6AC5F7" w14:textId="41A7446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1.48 [1.37, 1.60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49FFE" w14:textId="1E35AE41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10 [1.02, 1.18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AC2FF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09 [1.01, 1.17]</w:t>
            </w:r>
          </w:p>
        </w:tc>
      </w:tr>
      <w:tr w:rsidR="00A34097" w:rsidRPr="00A34097" w14:paraId="527AACE7" w14:textId="77777777" w:rsidTr="007269C3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B8997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Native Hawaiian or Other Pacific Islander</w:t>
            </w:r>
          </w:p>
        </w:tc>
        <w:tc>
          <w:tcPr>
            <w:tcW w:w="1620" w:type="dxa"/>
            <w:vAlign w:val="bottom"/>
          </w:tcPr>
          <w:p w14:paraId="696923E2" w14:textId="6A7418E6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0.88 [0.81, 0.97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A2A44" w14:textId="773939BE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0.77 [0.70, 0.84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44653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0.81 [0.74, 0.89]</w:t>
            </w:r>
          </w:p>
        </w:tc>
      </w:tr>
      <w:tr w:rsidR="00A34097" w:rsidRPr="00A34097" w14:paraId="504F3474" w14:textId="77777777" w:rsidTr="007269C3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7F016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Other</w:t>
            </w:r>
          </w:p>
        </w:tc>
        <w:tc>
          <w:tcPr>
            <w:tcW w:w="1620" w:type="dxa"/>
            <w:vAlign w:val="bottom"/>
          </w:tcPr>
          <w:p w14:paraId="6DDE755F" w14:textId="38C324BA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0.85 [0.82, 0.89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2517D" w14:textId="01928AAB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0.80 [0.76, 0.83]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CE58C" w14:textId="4151F4CA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0.83 [0.80, 0.87]</w:t>
            </w:r>
          </w:p>
        </w:tc>
      </w:tr>
      <w:tr w:rsidR="00C5778A" w:rsidRPr="00A34097" w14:paraId="2D3FC7B3" w14:textId="77777777" w:rsidTr="0016685F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8A1B05" w14:textId="08D0F63B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620" w:type="dxa"/>
          </w:tcPr>
          <w:p w14:paraId="45A4A4F2" w14:textId="77777777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3B7C97" w14:textId="0A49A0A6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27644E" w14:textId="77777777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A34097" w:rsidRPr="00A34097" w14:paraId="6802C48E" w14:textId="77777777" w:rsidTr="00C23812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9CC45C" w14:textId="5382DFC4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Hispanic</w:t>
            </w:r>
          </w:p>
        </w:tc>
        <w:tc>
          <w:tcPr>
            <w:tcW w:w="1620" w:type="dxa"/>
            <w:vAlign w:val="bottom"/>
          </w:tcPr>
          <w:p w14:paraId="5CA2768D" w14:textId="2E0642DC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1.05 [1.02, 1.09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25D054" w14:textId="5858AAEF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B612F9" w14:textId="52D9FA2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0.89 [0.86, 0.92]</w:t>
            </w:r>
          </w:p>
        </w:tc>
      </w:tr>
      <w:tr w:rsidR="00A34097" w:rsidRPr="00A34097" w14:paraId="00F58D83" w14:textId="77777777" w:rsidTr="00C23812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8080D1" w14:textId="0F5E976B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Not Hispanic </w:t>
            </w:r>
          </w:p>
        </w:tc>
        <w:tc>
          <w:tcPr>
            <w:tcW w:w="1620" w:type="dxa"/>
            <w:vAlign w:val="bottom"/>
          </w:tcPr>
          <w:p w14:paraId="3CB9F9EB" w14:textId="4733CC9E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DAA0FA" w14:textId="5FAAF65B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5E6280" w14:textId="473ACE20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ref.</w:t>
            </w:r>
          </w:p>
        </w:tc>
      </w:tr>
      <w:tr w:rsidR="00C5778A" w:rsidRPr="00A34097" w14:paraId="7F5C4149" w14:textId="77777777" w:rsidTr="0016685F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C2514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620" w:type="dxa"/>
          </w:tcPr>
          <w:p w14:paraId="5FD67831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72910" w14:textId="45B585B0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F1884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A34097" w:rsidRPr="00A34097" w14:paraId="608D9AA8" w14:textId="77777777" w:rsidTr="00704AF1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19CB6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Single</w:t>
            </w:r>
          </w:p>
        </w:tc>
        <w:tc>
          <w:tcPr>
            <w:tcW w:w="1620" w:type="dxa"/>
            <w:vAlign w:val="bottom"/>
          </w:tcPr>
          <w:p w14:paraId="12FED93D" w14:textId="7F9215FD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2.73 [2.67, 2.79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5AA17" w14:textId="41CDE60A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B0221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93 [1.89, 1.97]</w:t>
            </w:r>
          </w:p>
        </w:tc>
      </w:tr>
      <w:tr w:rsidR="00A34097" w:rsidRPr="00A34097" w14:paraId="1BE0BD5C" w14:textId="77777777" w:rsidTr="00704AF1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303BC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Married</w:t>
            </w:r>
          </w:p>
        </w:tc>
        <w:tc>
          <w:tcPr>
            <w:tcW w:w="1620" w:type="dxa"/>
            <w:vAlign w:val="bottom"/>
          </w:tcPr>
          <w:p w14:paraId="28E108A7" w14:textId="3AE4193F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321EE" w14:textId="55E0B733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9911D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ref.</w:t>
            </w:r>
          </w:p>
        </w:tc>
      </w:tr>
      <w:tr w:rsidR="00A34097" w:rsidRPr="00A34097" w14:paraId="378C5A8D" w14:textId="77777777" w:rsidTr="00704AF1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D3243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Widowed</w:t>
            </w:r>
          </w:p>
        </w:tc>
        <w:tc>
          <w:tcPr>
            <w:tcW w:w="1620" w:type="dxa"/>
            <w:vAlign w:val="bottom"/>
          </w:tcPr>
          <w:p w14:paraId="49D11F60" w14:textId="0AECDE34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0.97 [0.94, 1.01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E04E4" w14:textId="5C15C270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E5C6B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69 [1.62, 1.75]</w:t>
            </w:r>
          </w:p>
        </w:tc>
      </w:tr>
      <w:tr w:rsidR="00A34097" w:rsidRPr="00A34097" w14:paraId="4690B796" w14:textId="77777777" w:rsidTr="00704AF1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A995C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Divorced</w:t>
            </w:r>
          </w:p>
        </w:tc>
        <w:tc>
          <w:tcPr>
            <w:tcW w:w="1620" w:type="dxa"/>
            <w:vAlign w:val="bottom"/>
          </w:tcPr>
          <w:p w14:paraId="774055B6" w14:textId="61E3F5D5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2.36 [2.32, 2.4</w:t>
            </w:r>
            <w:r w:rsidR="007745B5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A127F" w14:textId="76AD73CC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47530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2.08 [2.05, 2.12]</w:t>
            </w:r>
          </w:p>
        </w:tc>
      </w:tr>
      <w:tr w:rsidR="00A34097" w:rsidRPr="00A34097" w14:paraId="3399F939" w14:textId="77777777" w:rsidTr="00704AF1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FC6CA" w14:textId="77777777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Unknown</w:t>
            </w:r>
          </w:p>
        </w:tc>
        <w:tc>
          <w:tcPr>
            <w:tcW w:w="1620" w:type="dxa"/>
            <w:vAlign w:val="bottom"/>
          </w:tcPr>
          <w:p w14:paraId="7EC9C1E0" w14:textId="11322D0D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1.7</w:t>
            </w:r>
            <w:r w:rsidR="00224405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 xml:space="preserve"> [1.37, 2.13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A104A" w14:textId="7A252A04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FF013" w14:textId="777777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27 [1.02, 1.58]</w:t>
            </w:r>
          </w:p>
        </w:tc>
      </w:tr>
      <w:tr w:rsidR="00C5778A" w:rsidRPr="00A34097" w14:paraId="79B990B7" w14:textId="77777777" w:rsidTr="0016685F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FABDF9" w14:textId="29203C22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VA Service Connection Status</w:t>
            </w:r>
          </w:p>
        </w:tc>
        <w:tc>
          <w:tcPr>
            <w:tcW w:w="1620" w:type="dxa"/>
          </w:tcPr>
          <w:p w14:paraId="6539A156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56D120" w14:textId="1D1FBA45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A18009" w14:textId="77777777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A34097" w:rsidRPr="00A34097" w14:paraId="5564103A" w14:textId="77777777" w:rsidTr="00A35146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F1A634" w14:textId="007D86D1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No Service Connection</w:t>
            </w:r>
          </w:p>
        </w:tc>
        <w:tc>
          <w:tcPr>
            <w:tcW w:w="1620" w:type="dxa"/>
            <w:vAlign w:val="bottom"/>
          </w:tcPr>
          <w:p w14:paraId="6CF28E03" w14:textId="18F146BD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81FE1E" w14:textId="6EEF49E3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FEADF2" w14:textId="0DB5ACAD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ref.</w:t>
            </w:r>
          </w:p>
        </w:tc>
      </w:tr>
      <w:tr w:rsidR="00A34097" w:rsidRPr="00A34097" w14:paraId="2D795299" w14:textId="77777777" w:rsidTr="00A35146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CF6FD0" w14:textId="0DAE3008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Service Connection &lt; 50%</w:t>
            </w:r>
          </w:p>
        </w:tc>
        <w:tc>
          <w:tcPr>
            <w:tcW w:w="1620" w:type="dxa"/>
            <w:vAlign w:val="bottom"/>
          </w:tcPr>
          <w:p w14:paraId="7971C0BD" w14:textId="4CF70A4A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1.08 [1.05, 1.1</w:t>
            </w:r>
            <w:r w:rsidR="00224405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016A3D" w14:textId="303EEF5E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555A62" w14:textId="29B5DA4A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0.83 [0.81, 0.85]</w:t>
            </w:r>
          </w:p>
        </w:tc>
      </w:tr>
      <w:tr w:rsidR="00A34097" w:rsidRPr="00A34097" w14:paraId="3A807039" w14:textId="77777777" w:rsidTr="00A35146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627EC4" w14:textId="4084068D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Service Connection &gt;= 50%</w:t>
            </w:r>
          </w:p>
        </w:tc>
        <w:tc>
          <w:tcPr>
            <w:tcW w:w="1620" w:type="dxa"/>
            <w:vAlign w:val="bottom"/>
          </w:tcPr>
          <w:p w14:paraId="2C9E05CD" w14:textId="49AB1783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1.43 [1.41, 1.46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A5EE1C" w14:textId="1BFBF977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AC77E5" w14:textId="18D1DE3E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0.66 [0.65, 0.67]</w:t>
            </w:r>
          </w:p>
        </w:tc>
      </w:tr>
      <w:tr w:rsidR="00C5778A" w:rsidRPr="00A34097" w14:paraId="368B8E35" w14:textId="77777777" w:rsidTr="0016685F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48DF1E" w14:textId="462AC722" w:rsidR="00C5778A" w:rsidRPr="00A34097" w:rsidRDefault="00C5778A" w:rsidP="00C5778A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spellStart"/>
            <w:r w:rsidRPr="00A3409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Charlson</w:t>
            </w:r>
            <w:proofErr w:type="spellEnd"/>
            <w:r w:rsidRPr="00A3409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 xml:space="preserve"> Comorbidity Index</w:t>
            </w:r>
          </w:p>
        </w:tc>
        <w:tc>
          <w:tcPr>
            <w:tcW w:w="1620" w:type="dxa"/>
          </w:tcPr>
          <w:p w14:paraId="5AEF0D2D" w14:textId="77777777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A45F42" w14:textId="45514C75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E74D42" w14:textId="77777777" w:rsidR="00C5778A" w:rsidRPr="00A34097" w:rsidRDefault="00C5778A" w:rsidP="00C5778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A34097" w:rsidRPr="00A34097" w14:paraId="310AAC55" w14:textId="77777777" w:rsidTr="00F2045E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DB47B2" w14:textId="722637CB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&lt; 5</w:t>
            </w:r>
          </w:p>
        </w:tc>
        <w:tc>
          <w:tcPr>
            <w:tcW w:w="1620" w:type="dxa"/>
            <w:vAlign w:val="bottom"/>
          </w:tcPr>
          <w:p w14:paraId="735F1E51" w14:textId="50D0E976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ref.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5A333B" w14:textId="1FD96E09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6C47C9" w14:textId="49C8FD5E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ref.</w:t>
            </w:r>
          </w:p>
        </w:tc>
      </w:tr>
      <w:tr w:rsidR="00A34097" w:rsidRPr="00A34097" w14:paraId="67239AFB" w14:textId="77777777" w:rsidTr="00F2045E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820935" w14:textId="3EACE6B3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5 - 15</w:t>
            </w:r>
          </w:p>
        </w:tc>
        <w:tc>
          <w:tcPr>
            <w:tcW w:w="1620" w:type="dxa"/>
            <w:vAlign w:val="bottom"/>
          </w:tcPr>
          <w:p w14:paraId="5D2DEFC0" w14:textId="03D771CD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0.57 [0.56, 0.58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A7DEF0" w14:textId="231AFB78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208F3A" w14:textId="51D66682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29 [1.27, 1.31]</w:t>
            </w:r>
          </w:p>
        </w:tc>
      </w:tr>
      <w:tr w:rsidR="00A34097" w:rsidRPr="00A34097" w14:paraId="315D4418" w14:textId="77777777" w:rsidTr="00F2045E">
        <w:trPr>
          <w:trHeight w:val="315"/>
          <w:jc w:val="center"/>
        </w:trPr>
        <w:tc>
          <w:tcPr>
            <w:tcW w:w="35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FD7323" w14:textId="292775A6" w:rsidR="00A34097" w:rsidRPr="00A34097" w:rsidRDefault="00A34097" w:rsidP="00A34097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&gt; 15</w:t>
            </w:r>
          </w:p>
        </w:tc>
        <w:tc>
          <w:tcPr>
            <w:tcW w:w="1620" w:type="dxa"/>
            <w:vAlign w:val="bottom"/>
          </w:tcPr>
          <w:p w14:paraId="0E22D135" w14:textId="4E148C73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hAnsiTheme="majorHAnsi" w:cstheme="majorHAnsi"/>
                <w:sz w:val="20"/>
                <w:szCs w:val="20"/>
              </w:rPr>
              <w:t>0.56 [0.53, 0.59]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36EB65" w14:textId="46538BB1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F147D3" w14:textId="3F95967A" w:rsidR="00A34097" w:rsidRPr="00A34097" w:rsidRDefault="00A34097" w:rsidP="00A3409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34097">
              <w:rPr>
                <w:rFonts w:asciiTheme="majorHAnsi" w:eastAsia="Times New Roman" w:hAnsiTheme="majorHAnsi" w:cstheme="majorHAnsi"/>
                <w:sz w:val="20"/>
                <w:szCs w:val="20"/>
              </w:rPr>
              <w:t>1.61 [1.53, 1.70]</w:t>
            </w:r>
          </w:p>
        </w:tc>
      </w:tr>
    </w:tbl>
    <w:p w14:paraId="6D2F5475" w14:textId="1C297427" w:rsidR="00751D57" w:rsidRPr="00860EB2" w:rsidRDefault="00751D57" w:rsidP="00751D57">
      <w:pPr>
        <w:rPr>
          <w:rFonts w:asciiTheme="majorHAnsi" w:hAnsiTheme="majorHAnsi" w:cstheme="majorHAnsi"/>
          <w:color w:val="000000"/>
          <w:sz w:val="20"/>
          <w:szCs w:val="20"/>
        </w:rPr>
      </w:pPr>
      <w:r w:rsidRPr="00860EB2">
        <w:rPr>
          <w:rFonts w:asciiTheme="majorHAnsi" w:hAnsiTheme="majorHAnsi" w:cstheme="majorHAnsi"/>
          <w:color w:val="000000"/>
          <w:sz w:val="20"/>
          <w:szCs w:val="20"/>
        </w:rPr>
        <w:t>*Minimally adjusted model included age, sex, and race.</w:t>
      </w:r>
    </w:p>
    <w:p w14:paraId="795E0FDA" w14:textId="7D59BA35" w:rsidR="00751D57" w:rsidRDefault="00751D57" w:rsidP="00751D57">
      <w:pPr>
        <w:rPr>
          <w:rFonts w:asciiTheme="majorHAnsi" w:hAnsiTheme="majorHAnsi" w:cstheme="majorHAnsi"/>
          <w:color w:val="000000"/>
          <w:sz w:val="20"/>
          <w:szCs w:val="20"/>
        </w:rPr>
      </w:pPr>
      <w:r w:rsidRPr="00860EB2">
        <w:rPr>
          <w:rFonts w:asciiTheme="majorHAnsi" w:hAnsiTheme="majorHAnsi" w:cstheme="majorHAnsi"/>
          <w:color w:val="000000"/>
          <w:sz w:val="20"/>
          <w:szCs w:val="20"/>
        </w:rPr>
        <w:t xml:space="preserve">**Fully adjusted model included age, sex, race, ethnicity, marital status, VA service-connection status, and </w:t>
      </w:r>
      <w:proofErr w:type="spellStart"/>
      <w:r w:rsidRPr="00860EB2">
        <w:rPr>
          <w:rFonts w:asciiTheme="majorHAnsi" w:hAnsiTheme="majorHAnsi" w:cstheme="majorHAnsi"/>
          <w:color w:val="000000"/>
          <w:sz w:val="20"/>
          <w:szCs w:val="20"/>
        </w:rPr>
        <w:t>Charlson</w:t>
      </w:r>
      <w:proofErr w:type="spellEnd"/>
      <w:r w:rsidRPr="00860EB2">
        <w:rPr>
          <w:rFonts w:asciiTheme="majorHAnsi" w:hAnsiTheme="majorHAnsi" w:cstheme="majorHAnsi"/>
          <w:color w:val="000000"/>
          <w:sz w:val="20"/>
          <w:szCs w:val="20"/>
        </w:rPr>
        <w:t xml:space="preserve"> Comorbidity Index scores.</w:t>
      </w:r>
    </w:p>
    <w:p w14:paraId="29C8549F" w14:textId="5E4C79B6" w:rsidR="00B6766D" w:rsidRPr="00B6766D" w:rsidRDefault="00B6766D" w:rsidP="00751D57">
      <w:pPr>
        <w:rPr>
          <w:rFonts w:asciiTheme="majorHAnsi" w:hAnsiTheme="majorHAnsi" w:cstheme="majorHAnsi"/>
          <w:color w:val="000000"/>
          <w:sz w:val="20"/>
          <w:szCs w:val="20"/>
        </w:rPr>
      </w:pPr>
      <w:r w:rsidRPr="00B6766D">
        <w:rPr>
          <w:rFonts w:asciiTheme="majorHAnsi" w:hAnsiTheme="majorHAnsi" w:cstheme="majorHAnsi"/>
          <w:i/>
          <w:iCs/>
          <w:color w:val="000000"/>
          <w:sz w:val="20"/>
          <w:szCs w:val="20"/>
        </w:rPr>
        <w:t>Note</w:t>
      </w:r>
      <w:r w:rsidRPr="00B6766D">
        <w:rPr>
          <w:rFonts w:asciiTheme="majorHAnsi" w:hAnsiTheme="majorHAnsi" w:cstheme="majorHAnsi"/>
          <w:color w:val="000000"/>
          <w:sz w:val="20"/>
          <w:szCs w:val="20"/>
        </w:rPr>
        <w:t>: For each demographic</w:t>
      </w:r>
      <w:r>
        <w:rPr>
          <w:rFonts w:asciiTheme="majorHAnsi" w:hAnsiTheme="majorHAnsi" w:cstheme="majorHAnsi"/>
          <w:color w:val="000000"/>
          <w:sz w:val="20"/>
          <w:szCs w:val="20"/>
        </w:rPr>
        <w:t xml:space="preserve"> variable</w:t>
      </w:r>
      <w:r w:rsidRPr="00B6766D">
        <w:rPr>
          <w:rFonts w:asciiTheme="majorHAnsi" w:hAnsiTheme="majorHAnsi" w:cstheme="majorHAnsi"/>
          <w:color w:val="000000"/>
          <w:sz w:val="20"/>
          <w:szCs w:val="20"/>
        </w:rPr>
        <w:t>, the largest group is chosen as the referent for both models.</w:t>
      </w:r>
    </w:p>
    <w:p w14:paraId="2E5E2840" w14:textId="77777777" w:rsidR="00751D57" w:rsidRPr="002D0EFB" w:rsidRDefault="00751D57" w:rsidP="002D0EFB">
      <w:pPr>
        <w:rPr>
          <w:rFonts w:asciiTheme="majorHAnsi" w:hAnsiTheme="majorHAnsi" w:cstheme="majorHAnsi"/>
        </w:rPr>
      </w:pPr>
    </w:p>
    <w:sectPr w:rsidR="00751D57" w:rsidRPr="002D0EFB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A92228"/>
    <w:multiLevelType w:val="hybridMultilevel"/>
    <w:tmpl w:val="7DB4F492"/>
    <w:lvl w:ilvl="0" w:tplc="91F28C14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1530479">
    <w:abstractNumId w:val="2"/>
  </w:num>
  <w:num w:numId="2" w16cid:durableId="383257576">
    <w:abstractNumId w:val="0"/>
  </w:num>
  <w:num w:numId="3" w16cid:durableId="15178428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5B6F"/>
    <w:rsid w:val="00037A74"/>
    <w:rsid w:val="00037FF2"/>
    <w:rsid w:val="00042AD6"/>
    <w:rsid w:val="00070D00"/>
    <w:rsid w:val="00071DF8"/>
    <w:rsid w:val="00076A71"/>
    <w:rsid w:val="0008698A"/>
    <w:rsid w:val="000912C9"/>
    <w:rsid w:val="00094896"/>
    <w:rsid w:val="00096A15"/>
    <w:rsid w:val="000A70D6"/>
    <w:rsid w:val="000C0133"/>
    <w:rsid w:val="00107C2E"/>
    <w:rsid w:val="0014226F"/>
    <w:rsid w:val="001520A1"/>
    <w:rsid w:val="0016685F"/>
    <w:rsid w:val="00191924"/>
    <w:rsid w:val="00196B3B"/>
    <w:rsid w:val="001A05B3"/>
    <w:rsid w:val="001A2615"/>
    <w:rsid w:val="001D10AE"/>
    <w:rsid w:val="001E1D6C"/>
    <w:rsid w:val="00206388"/>
    <w:rsid w:val="00206502"/>
    <w:rsid w:val="00210547"/>
    <w:rsid w:val="00213673"/>
    <w:rsid w:val="00214B40"/>
    <w:rsid w:val="00224405"/>
    <w:rsid w:val="002411BD"/>
    <w:rsid w:val="002B2F6E"/>
    <w:rsid w:val="002B77D5"/>
    <w:rsid w:val="002D0EFB"/>
    <w:rsid w:val="002E0296"/>
    <w:rsid w:val="002E067F"/>
    <w:rsid w:val="002F62B6"/>
    <w:rsid w:val="00310A9A"/>
    <w:rsid w:val="003125AC"/>
    <w:rsid w:val="0032123E"/>
    <w:rsid w:val="00330F8D"/>
    <w:rsid w:val="003320AC"/>
    <w:rsid w:val="00344770"/>
    <w:rsid w:val="0035660C"/>
    <w:rsid w:val="00362CD0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4435A"/>
    <w:rsid w:val="004801D6"/>
    <w:rsid w:val="0048059C"/>
    <w:rsid w:val="00481007"/>
    <w:rsid w:val="00485018"/>
    <w:rsid w:val="00493C77"/>
    <w:rsid w:val="004C298C"/>
    <w:rsid w:val="004F2332"/>
    <w:rsid w:val="004F7A07"/>
    <w:rsid w:val="00502F46"/>
    <w:rsid w:val="005102F5"/>
    <w:rsid w:val="0051330C"/>
    <w:rsid w:val="00513FDA"/>
    <w:rsid w:val="00515897"/>
    <w:rsid w:val="00524D72"/>
    <w:rsid w:val="00530038"/>
    <w:rsid w:val="00537EA4"/>
    <w:rsid w:val="00540483"/>
    <w:rsid w:val="00541F75"/>
    <w:rsid w:val="00547CB5"/>
    <w:rsid w:val="00577506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6D32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1D57"/>
    <w:rsid w:val="007528E1"/>
    <w:rsid w:val="007603DB"/>
    <w:rsid w:val="00767F0A"/>
    <w:rsid w:val="007745B5"/>
    <w:rsid w:val="007765CE"/>
    <w:rsid w:val="00791F8E"/>
    <w:rsid w:val="007A64EF"/>
    <w:rsid w:val="007B3BE6"/>
    <w:rsid w:val="007C715D"/>
    <w:rsid w:val="007F2BF5"/>
    <w:rsid w:val="007F5867"/>
    <w:rsid w:val="008437D1"/>
    <w:rsid w:val="00860EB2"/>
    <w:rsid w:val="00864852"/>
    <w:rsid w:val="008670BB"/>
    <w:rsid w:val="00870464"/>
    <w:rsid w:val="008744D3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3B9B"/>
    <w:rsid w:val="00994909"/>
    <w:rsid w:val="009A4AA5"/>
    <w:rsid w:val="009B2639"/>
    <w:rsid w:val="009B5F2E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0E"/>
    <w:rsid w:val="00A3321E"/>
    <w:rsid w:val="00A34097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33F"/>
    <w:rsid w:val="00AA09CF"/>
    <w:rsid w:val="00AA0B58"/>
    <w:rsid w:val="00AA4D52"/>
    <w:rsid w:val="00AB2FC1"/>
    <w:rsid w:val="00AB72C9"/>
    <w:rsid w:val="00AC3D29"/>
    <w:rsid w:val="00AE4CC3"/>
    <w:rsid w:val="00AE5630"/>
    <w:rsid w:val="00AE7E9C"/>
    <w:rsid w:val="00B237DD"/>
    <w:rsid w:val="00B43296"/>
    <w:rsid w:val="00B4482F"/>
    <w:rsid w:val="00B51DC3"/>
    <w:rsid w:val="00B603F8"/>
    <w:rsid w:val="00B6406A"/>
    <w:rsid w:val="00B6766D"/>
    <w:rsid w:val="00B7651A"/>
    <w:rsid w:val="00B802BE"/>
    <w:rsid w:val="00B86D3B"/>
    <w:rsid w:val="00BB18C1"/>
    <w:rsid w:val="00BB6DC8"/>
    <w:rsid w:val="00BC13CB"/>
    <w:rsid w:val="00BC5980"/>
    <w:rsid w:val="00BD390B"/>
    <w:rsid w:val="00BD481C"/>
    <w:rsid w:val="00BF1209"/>
    <w:rsid w:val="00C059C9"/>
    <w:rsid w:val="00C21270"/>
    <w:rsid w:val="00C306F5"/>
    <w:rsid w:val="00C456E6"/>
    <w:rsid w:val="00C45A80"/>
    <w:rsid w:val="00C51D3B"/>
    <w:rsid w:val="00C56211"/>
    <w:rsid w:val="00C5778A"/>
    <w:rsid w:val="00C840AA"/>
    <w:rsid w:val="00CA1408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DF7D6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77078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83E94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4A4197D0-43DA-E140-8DD2-A20007128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Bibliography">
    <w:name w:val="Bibliography"/>
    <w:basedOn w:val="Normal"/>
    <w:next w:val="Normal"/>
    <w:uiPriority w:val="37"/>
    <w:unhideWhenUsed/>
    <w:rsid w:val="00537EA4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A332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98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9</Pages>
  <Words>3043</Words>
  <Characters>17351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Microsoft Office User</cp:lastModifiedBy>
  <cp:revision>26</cp:revision>
  <dcterms:created xsi:type="dcterms:W3CDTF">2023-04-07T05:38:00Z</dcterms:created>
  <dcterms:modified xsi:type="dcterms:W3CDTF">2023-04-11T07:41:00Z</dcterms:modified>
</cp:coreProperties>
</file>